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5DF39" w14:textId="355AAAC2" w:rsidR="00FF25A3" w:rsidRDefault="00F65A33">
      <w:r>
        <w:t>Supplementary Materials</w:t>
      </w:r>
    </w:p>
    <w:p w14:paraId="45269E89" w14:textId="77777777" w:rsidR="002A7D2D" w:rsidRDefault="002A7D2D"/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417"/>
        <w:gridCol w:w="851"/>
      </w:tblGrid>
      <w:tr w:rsidR="00F65A33" w:rsidRPr="00F2058A" w14:paraId="3B817B16" w14:textId="77777777" w:rsidTr="006A6D41">
        <w:trPr>
          <w:trHeight w:val="20"/>
        </w:trPr>
        <w:tc>
          <w:tcPr>
            <w:tcW w:w="8789" w:type="dxa"/>
            <w:gridSpan w:val="5"/>
            <w:tcBorders>
              <w:top w:val="nil"/>
              <w:bottom w:val="single" w:sz="4" w:space="0" w:color="auto"/>
            </w:tcBorders>
          </w:tcPr>
          <w:p w14:paraId="57719582" w14:textId="34994556" w:rsidR="00F65A33" w:rsidRPr="009C360A" w:rsidRDefault="00F65A33" w:rsidP="006A6D41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4"/>
              </w:rPr>
              <w:t>Supplementary T</w:t>
            </w:r>
            <w:r w:rsidRPr="009C360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Cs/>
                <w:i/>
                <w:iCs/>
                <w:szCs w:val="24"/>
              </w:rPr>
              <w:t>1.</w:t>
            </w:r>
            <w:r w:rsidRPr="009C360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 Comparison between participants </w:t>
            </w:r>
            <w:r w:rsidR="008676C5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with SCI and</w:t>
            </w:r>
            <w:r w:rsidRPr="009C360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 </w:t>
            </w:r>
            <w:r w:rsidR="00F1324D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MCI</w:t>
            </w:r>
          </w:p>
        </w:tc>
      </w:tr>
      <w:tr w:rsidR="00F65A33" w:rsidRPr="00F2058A" w14:paraId="114D8193" w14:textId="77777777" w:rsidTr="00674190">
        <w:trPr>
          <w:trHeight w:val="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15BD32E" w14:textId="77777777" w:rsidR="00F65A33" w:rsidRPr="00062041" w:rsidRDefault="00F65A33" w:rsidP="006A6D4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183E5" w14:textId="2578A9D6" w:rsidR="00F65A33" w:rsidRPr="00630B9B" w:rsidRDefault="00E40690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SCI</w:t>
            </w:r>
          </w:p>
          <w:p w14:paraId="1CEDCF85" w14:textId="6944BD8F" w:rsidR="00F65A33" w:rsidRPr="00630B9B" w:rsidRDefault="00F65A33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30B9B">
              <w:rPr>
                <w:rFonts w:ascii="Times New Roman" w:hAnsi="Times New Roman" w:cs="Times New Roman"/>
                <w:bCs/>
                <w:szCs w:val="24"/>
              </w:rPr>
              <w:t>n=</w:t>
            </w:r>
            <w:r w:rsidR="008C0494">
              <w:rPr>
                <w:rFonts w:ascii="Times New Roman" w:hAnsi="Times New Roman" w:cs="Times New Roman"/>
                <w:bCs/>
                <w:szCs w:val="24"/>
              </w:rPr>
              <w:t>1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EE74C" w14:textId="1F7C71EB" w:rsidR="00F65A33" w:rsidRPr="00630B9B" w:rsidRDefault="00F65A33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CI</w:t>
            </w:r>
          </w:p>
          <w:p w14:paraId="0A3C417A" w14:textId="090F09FB" w:rsidR="00F65A33" w:rsidRPr="00630B9B" w:rsidRDefault="00F65A33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30B9B">
              <w:rPr>
                <w:rFonts w:ascii="Times New Roman" w:hAnsi="Times New Roman" w:cs="Times New Roman"/>
                <w:bCs/>
                <w:szCs w:val="24"/>
              </w:rPr>
              <w:t>n=</w:t>
            </w:r>
            <w:r w:rsidR="008C0494">
              <w:rPr>
                <w:rFonts w:ascii="Times New Roman" w:hAnsi="Times New Roman" w:cs="Times New Roman"/>
                <w:bCs/>
                <w:szCs w:val="24"/>
              </w:rPr>
              <w:t>2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A8AA41" w14:textId="77777777" w:rsidR="00F65A33" w:rsidRPr="00630B9B" w:rsidRDefault="00F65A33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30B9B">
              <w:rPr>
                <w:rFonts w:ascii="Times New Roman" w:hAnsi="Times New Roman" w:cs="Times New Roman"/>
                <w:bCs/>
                <w:szCs w:val="24"/>
              </w:rPr>
              <w:t>Test Stat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985DA7" w14:textId="77777777" w:rsidR="00F65A33" w:rsidRPr="00630B9B" w:rsidRDefault="00F65A33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30B9B">
              <w:rPr>
                <w:rFonts w:ascii="Times New Roman" w:hAnsi="Times New Roman" w:cs="Times New Roman"/>
                <w:bCs/>
                <w:szCs w:val="24"/>
              </w:rPr>
              <w:t>p-value</w:t>
            </w:r>
          </w:p>
        </w:tc>
      </w:tr>
      <w:tr w:rsidR="00F65A33" w:rsidRPr="00AD0705" w14:paraId="5C78239D" w14:textId="77777777" w:rsidTr="00674190">
        <w:trPr>
          <w:trHeight w:val="20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57096D4" w14:textId="2238A89D" w:rsidR="00F65A33" w:rsidRPr="00EC1AB6" w:rsidRDefault="00F65A33" w:rsidP="006A6D4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Age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years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572639" w14:textId="381AC269" w:rsidR="00F65A33" w:rsidRPr="00AD0705" w:rsidRDefault="00F65A33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7D5D77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7D5D77">
              <w:rPr>
                <w:rFonts w:ascii="Times New Roman" w:hAnsi="Times New Roman" w:cs="Times New Roman"/>
                <w:szCs w:val="24"/>
              </w:rPr>
              <w:t>5</w:t>
            </w:r>
            <w:r w:rsidR="00365B20"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7D5D77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9621F10" w14:textId="3B90AF04" w:rsidR="00F65A33" w:rsidRPr="00AD0705" w:rsidRDefault="00F65A33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7D5D77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  <w:r w:rsidR="00365B20"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B835E5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4E9828" w14:textId="45D9BDFD" w:rsidR="00F65A33" w:rsidRDefault="00611B21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3.8</w:t>
            </w:r>
            <w:r w:rsidR="00224C31">
              <w:rPr>
                <w:rFonts w:ascii="Times New Roman" w:hAnsi="Times New Roman" w:cs="Times New Roman"/>
                <w:szCs w:val="24"/>
              </w:rPr>
              <w:t>14</w:t>
            </w:r>
            <w:r w:rsidR="00674190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300D39" w14:textId="263EC2B2" w:rsidR="00F65A33" w:rsidRDefault="00F65A33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611B21">
              <w:rPr>
                <w:rFonts w:ascii="Times New Roman" w:hAnsi="Times New Roman" w:cs="Times New Roman"/>
                <w:szCs w:val="24"/>
              </w:rPr>
              <w:t>001</w:t>
            </w:r>
          </w:p>
        </w:tc>
      </w:tr>
      <w:tr w:rsidR="00F65A33" w:rsidRPr="00AD0705" w14:paraId="26DC776E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07FB2B0F" w14:textId="72A95D42" w:rsidR="00F65A33" w:rsidRPr="00EC1AB6" w:rsidRDefault="00F65A33" w:rsidP="006A6D4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Education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years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49AF9CF0" w14:textId="4B1079C8" w:rsidR="00F65A33" w:rsidRPr="00AD0705" w:rsidRDefault="00F65A33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B835E5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835E5">
              <w:rPr>
                <w:rFonts w:ascii="Times New Roman" w:hAnsi="Times New Roman" w:cs="Times New Roman"/>
                <w:szCs w:val="24"/>
              </w:rPr>
              <w:t>2</w:t>
            </w:r>
            <w:r w:rsidR="00365B20"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B835E5">
              <w:rPr>
                <w:rFonts w:ascii="Times New Roman" w:hAnsi="Times New Roman" w:cs="Times New Roman"/>
                <w:szCs w:val="24"/>
              </w:rPr>
              <w:t>2.7</w:t>
            </w:r>
          </w:p>
        </w:tc>
        <w:tc>
          <w:tcPr>
            <w:tcW w:w="1559" w:type="dxa"/>
          </w:tcPr>
          <w:p w14:paraId="71248FC2" w14:textId="753C7279" w:rsidR="00F65A33" w:rsidRPr="00AD0705" w:rsidRDefault="00F65A33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B835E5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835E5">
              <w:rPr>
                <w:rFonts w:ascii="Times New Roman" w:hAnsi="Times New Roman" w:cs="Times New Roman"/>
                <w:szCs w:val="24"/>
              </w:rPr>
              <w:t>4</w:t>
            </w:r>
            <w:r w:rsidR="00365B20"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</w:t>
            </w:r>
            <w:r w:rsidR="00B835E5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14:paraId="22ABE6E3" w14:textId="5B0A0300" w:rsidR="00F65A33" w:rsidRDefault="00611B21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436</w:t>
            </w:r>
          </w:p>
        </w:tc>
        <w:tc>
          <w:tcPr>
            <w:tcW w:w="851" w:type="dxa"/>
          </w:tcPr>
          <w:p w14:paraId="37C54B09" w14:textId="344424B2" w:rsidR="00F65A33" w:rsidRDefault="00224C31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3</w:t>
            </w:r>
          </w:p>
        </w:tc>
      </w:tr>
      <w:tr w:rsidR="00F65A33" w:rsidRPr="00AD0705" w14:paraId="4F5E37F2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72DE84A9" w14:textId="49C327C5" w:rsidR="00F65A33" w:rsidRPr="00223C0E" w:rsidRDefault="00F65A33" w:rsidP="006A6D4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  <w:highlight w:val="yellow"/>
                <w:vertAlign w:val="superscript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Sex</w:t>
            </w:r>
            <w:r>
              <w:rPr>
                <w:rFonts w:ascii="Times New Roman" w:hAnsi="Times New Roman" w:cs="Times New Roman"/>
                <w:bCs/>
                <w:szCs w:val="24"/>
              </w:rPr>
              <w:t>, male,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n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 xml:space="preserve"> (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%)</w:t>
            </w:r>
            <w:r w:rsidR="00DC5353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5D942F18" w14:textId="729763A1" w:rsidR="00F65A33" w:rsidRPr="00AD0705" w:rsidRDefault="009D75D1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 (</w:t>
            </w:r>
            <w:r w:rsidR="005F4F77">
              <w:rPr>
                <w:rFonts w:ascii="Times New Roman" w:hAnsi="Times New Roman" w:cs="Times New Roman"/>
                <w:szCs w:val="24"/>
              </w:rPr>
              <w:t>36</w:t>
            </w:r>
            <w:r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559" w:type="dxa"/>
          </w:tcPr>
          <w:p w14:paraId="18DF948C" w14:textId="355867D3" w:rsidR="00F65A33" w:rsidRPr="00AD0705" w:rsidRDefault="009D75D1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0 (44%)</w:t>
            </w:r>
          </w:p>
        </w:tc>
        <w:tc>
          <w:tcPr>
            <w:tcW w:w="1417" w:type="dxa"/>
          </w:tcPr>
          <w:p w14:paraId="545276C1" w14:textId="75D43868" w:rsidR="00F65A33" w:rsidRDefault="00B84CD7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98</w:t>
            </w:r>
          </w:p>
        </w:tc>
        <w:tc>
          <w:tcPr>
            <w:tcW w:w="851" w:type="dxa"/>
          </w:tcPr>
          <w:p w14:paraId="7AA2B748" w14:textId="28736496" w:rsidR="00F65A33" w:rsidRDefault="00B84CD7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8</w:t>
            </w:r>
          </w:p>
        </w:tc>
      </w:tr>
      <w:tr w:rsidR="00F65A33" w:rsidRPr="00AD0705" w14:paraId="5444D2FD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6C95233E" w14:textId="5ED9986A" w:rsidR="00F65A33" w:rsidRPr="00EC1AB6" w:rsidRDefault="00F65A33" w:rsidP="006A6D4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B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>ody Mass Index</w:t>
            </w:r>
          </w:p>
        </w:tc>
        <w:tc>
          <w:tcPr>
            <w:tcW w:w="1560" w:type="dxa"/>
          </w:tcPr>
          <w:p w14:paraId="3075E3AE" w14:textId="7A0DD093" w:rsidR="00F65A33" w:rsidRPr="00AD0705" w:rsidRDefault="00F65A33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627095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627095">
              <w:rPr>
                <w:rFonts w:ascii="Times New Roman" w:hAnsi="Times New Roman" w:cs="Times New Roman"/>
                <w:szCs w:val="24"/>
              </w:rPr>
              <w:t>5</w:t>
            </w:r>
            <w:r w:rsidR="00365B20"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6.1</w:t>
            </w:r>
          </w:p>
        </w:tc>
        <w:tc>
          <w:tcPr>
            <w:tcW w:w="1559" w:type="dxa"/>
          </w:tcPr>
          <w:p w14:paraId="35AC6241" w14:textId="2B007D1A" w:rsidR="00F65A33" w:rsidRPr="00AD0705" w:rsidRDefault="00F65A33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627095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627095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65B20" w:rsidRPr="00365B20">
              <w:rPr>
                <w:rFonts w:ascii="Times New Roman" w:hAnsi="Times New Roman" w:cs="Times New Roman"/>
                <w:szCs w:val="24"/>
              </w:rPr>
              <w:t xml:space="preserve">± </w:t>
            </w:r>
            <w:r w:rsidR="00627095" w:rsidRPr="009156E1">
              <w:rPr>
                <w:rFonts w:ascii="Times New Roman" w:hAnsi="Times New Roman" w:cs="Times New Roman"/>
                <w:szCs w:val="24"/>
              </w:rPr>
              <w:t>5.5</w:t>
            </w:r>
          </w:p>
        </w:tc>
        <w:tc>
          <w:tcPr>
            <w:tcW w:w="1417" w:type="dxa"/>
          </w:tcPr>
          <w:p w14:paraId="31421B80" w14:textId="14143583" w:rsidR="00F65A33" w:rsidRDefault="00224C31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23</w:t>
            </w:r>
          </w:p>
        </w:tc>
        <w:tc>
          <w:tcPr>
            <w:tcW w:w="851" w:type="dxa"/>
          </w:tcPr>
          <w:p w14:paraId="5025C6B4" w14:textId="47B15DAA" w:rsidR="00F65A33" w:rsidRDefault="00224C31" w:rsidP="006A6D4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7</w:t>
            </w:r>
          </w:p>
        </w:tc>
      </w:tr>
      <w:tr w:rsidR="009156E1" w:rsidRPr="00AD0705" w14:paraId="23FF5C05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6F5F0774" w14:textId="7C7491B8" w:rsidR="009156E1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ini-Mental State Examination, /30</w:t>
            </w:r>
          </w:p>
        </w:tc>
        <w:tc>
          <w:tcPr>
            <w:tcW w:w="1560" w:type="dxa"/>
          </w:tcPr>
          <w:p w14:paraId="2BADDB49" w14:textId="45BD0361" w:rsidR="009156E1" w:rsidRDefault="009156E1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156E1">
              <w:rPr>
                <w:rFonts w:ascii="Times New Roman" w:hAnsi="Times New Roman" w:cs="Times New Roman"/>
                <w:szCs w:val="24"/>
              </w:rPr>
              <w:t>2</w:t>
            </w:r>
            <w:r w:rsidR="00A12660">
              <w:rPr>
                <w:rFonts w:ascii="Times New Roman" w:hAnsi="Times New Roman" w:cs="Times New Roman"/>
                <w:szCs w:val="24"/>
              </w:rPr>
              <w:t>9.1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 2.</w:t>
            </w:r>
            <w:r w:rsidR="00A12660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47C259F5" w14:textId="12913C75" w:rsidR="009156E1" w:rsidRDefault="00DC1CF7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.5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Cs w:val="24"/>
              </w:rPr>
              <w:t xml:space="preserve"> 1.9</w:t>
            </w:r>
          </w:p>
        </w:tc>
        <w:tc>
          <w:tcPr>
            <w:tcW w:w="1417" w:type="dxa"/>
            <w:vAlign w:val="center"/>
          </w:tcPr>
          <w:p w14:paraId="0601EF10" w14:textId="479D6CDA" w:rsidR="009156E1" w:rsidRDefault="00CB79F0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529</w:t>
            </w:r>
            <w:r w:rsidR="00674190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14:paraId="133CF13D" w14:textId="18597FFB" w:rsidR="009156E1" w:rsidRDefault="00CB79F0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2</w:t>
            </w:r>
          </w:p>
        </w:tc>
      </w:tr>
      <w:tr w:rsidR="009156E1" w:rsidRPr="00AD0705" w14:paraId="13E4FA7B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167A01C3" w14:textId="721FF5E6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Cs w:val="24"/>
              </w:rPr>
              <w:t>eriatric Depression Scale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-15</w:t>
            </w:r>
            <w:r>
              <w:rPr>
                <w:rFonts w:ascii="Times New Roman" w:hAnsi="Times New Roman" w:cs="Times New Roman"/>
                <w:bCs/>
                <w:szCs w:val="24"/>
              </w:rPr>
              <w:t xml:space="preserve"> items, /15</w:t>
            </w:r>
          </w:p>
        </w:tc>
        <w:tc>
          <w:tcPr>
            <w:tcW w:w="1560" w:type="dxa"/>
          </w:tcPr>
          <w:p w14:paraId="61A2566D" w14:textId="56FE5F7D" w:rsidR="009156E1" w:rsidRDefault="00DC1CF7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3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Cs w:val="24"/>
              </w:rPr>
              <w:t xml:space="preserve"> 3.6</w:t>
            </w:r>
          </w:p>
        </w:tc>
        <w:tc>
          <w:tcPr>
            <w:tcW w:w="1559" w:type="dxa"/>
          </w:tcPr>
          <w:p w14:paraId="2BDA8378" w14:textId="58B5363D" w:rsidR="009156E1" w:rsidRPr="00AD0705" w:rsidRDefault="004D301C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DC1CF7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DC1CF7" w:rsidRPr="009156E1">
              <w:rPr>
                <w:rFonts w:ascii="Times New Roman" w:hAnsi="Times New Roman" w:cs="Times New Roman"/>
                <w:szCs w:val="24"/>
              </w:rPr>
              <w:t xml:space="preserve"> ±</w:t>
            </w:r>
            <w:r w:rsidR="00DC1CF7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3.4</w:t>
            </w:r>
          </w:p>
        </w:tc>
        <w:tc>
          <w:tcPr>
            <w:tcW w:w="1417" w:type="dxa"/>
            <w:vAlign w:val="center"/>
          </w:tcPr>
          <w:p w14:paraId="78F24D56" w14:textId="5437652C" w:rsidR="009156E1" w:rsidRDefault="00CB79F0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87</w:t>
            </w:r>
          </w:p>
        </w:tc>
        <w:tc>
          <w:tcPr>
            <w:tcW w:w="851" w:type="dxa"/>
            <w:vAlign w:val="center"/>
          </w:tcPr>
          <w:p w14:paraId="028DC5AC" w14:textId="5110041E" w:rsidR="009156E1" w:rsidRDefault="00CB79F0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14</w:t>
            </w:r>
          </w:p>
        </w:tc>
      </w:tr>
      <w:tr w:rsidR="009156E1" w:rsidRPr="00AD0705" w14:paraId="1CF41EA6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5269ED7E" w14:textId="04ABA092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Cumulative Illness Rating Scale-Geriatric, /52</w:t>
            </w:r>
          </w:p>
        </w:tc>
        <w:tc>
          <w:tcPr>
            <w:tcW w:w="1560" w:type="dxa"/>
          </w:tcPr>
          <w:p w14:paraId="44C8DD14" w14:textId="6757EAE2" w:rsidR="009156E1" w:rsidRDefault="004D301C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5</w:t>
            </w:r>
            <w:r w:rsidR="009156E1" w:rsidRPr="009156E1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EE137E">
              <w:rPr>
                <w:rFonts w:ascii="Times New Roman" w:hAnsi="Times New Roman" w:cs="Times New Roman"/>
                <w:szCs w:val="24"/>
              </w:rPr>
              <w:t>2.8</w:t>
            </w:r>
          </w:p>
        </w:tc>
        <w:tc>
          <w:tcPr>
            <w:tcW w:w="1559" w:type="dxa"/>
          </w:tcPr>
          <w:p w14:paraId="68D62E17" w14:textId="4E01E794" w:rsidR="009156E1" w:rsidRPr="00AD0705" w:rsidRDefault="00EE137E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5.6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3.7</w:t>
            </w:r>
          </w:p>
        </w:tc>
        <w:tc>
          <w:tcPr>
            <w:tcW w:w="1417" w:type="dxa"/>
            <w:vAlign w:val="center"/>
          </w:tcPr>
          <w:p w14:paraId="7BB322C9" w14:textId="4D5A75BD" w:rsidR="009156E1" w:rsidRDefault="00CB79F0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789</w:t>
            </w:r>
            <w:r w:rsidR="00674190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851" w:type="dxa"/>
            <w:vAlign w:val="center"/>
          </w:tcPr>
          <w:p w14:paraId="224A7195" w14:textId="2B30447E" w:rsidR="009156E1" w:rsidRDefault="00CB79F0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9156E1" w:rsidRPr="00AD0705" w14:paraId="75CA9014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5C487EA6" w14:textId="57F0A47A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206D5">
              <w:rPr>
                <w:rFonts w:ascii="Times New Roman" w:hAnsi="Times New Roman" w:cs="Times New Roman"/>
                <w:bCs/>
                <w:szCs w:val="24"/>
              </w:rPr>
              <w:t>Alcohol use (drinks/wk)</w:t>
            </w:r>
          </w:p>
        </w:tc>
        <w:tc>
          <w:tcPr>
            <w:tcW w:w="1560" w:type="dxa"/>
          </w:tcPr>
          <w:p w14:paraId="642F96EC" w14:textId="7466D841" w:rsidR="009156E1" w:rsidRDefault="00EE137E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5</w:t>
            </w:r>
            <w:r w:rsidR="009156E1" w:rsidRPr="009156E1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7.7</w:t>
            </w:r>
          </w:p>
        </w:tc>
        <w:tc>
          <w:tcPr>
            <w:tcW w:w="1559" w:type="dxa"/>
          </w:tcPr>
          <w:p w14:paraId="10BDB5CD" w14:textId="20FE3BB6" w:rsidR="009156E1" w:rsidRPr="00AD0705" w:rsidRDefault="00FC4E67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.5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6.5</w:t>
            </w:r>
          </w:p>
        </w:tc>
        <w:tc>
          <w:tcPr>
            <w:tcW w:w="1417" w:type="dxa"/>
            <w:vAlign w:val="center"/>
          </w:tcPr>
          <w:p w14:paraId="58F439AF" w14:textId="2263C3E8" w:rsidR="009156E1" w:rsidRDefault="00CB79F0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401</w:t>
            </w:r>
            <w:r w:rsidR="00674190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14:paraId="2C55E1F7" w14:textId="7CCAEA01" w:rsidR="009156E1" w:rsidRDefault="00CB79F0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7</w:t>
            </w:r>
          </w:p>
        </w:tc>
      </w:tr>
      <w:tr w:rsidR="009156E1" w:rsidRPr="00AD0705" w14:paraId="3141A9D2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770636D0" w14:textId="295E476F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ittsburgh Sleep Quality Index, /21</w:t>
            </w:r>
          </w:p>
        </w:tc>
        <w:tc>
          <w:tcPr>
            <w:tcW w:w="1560" w:type="dxa"/>
          </w:tcPr>
          <w:p w14:paraId="4471CAF7" w14:textId="1B66DB1E" w:rsidR="009156E1" w:rsidRPr="00AD0705" w:rsidRDefault="00FC4E67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7</w:t>
            </w:r>
            <w:r w:rsidR="009156E1" w:rsidRPr="009156E1">
              <w:rPr>
                <w:rFonts w:ascii="Times New Roman" w:hAnsi="Times New Roman" w:cs="Times New Roman"/>
                <w:szCs w:val="24"/>
              </w:rPr>
              <w:t xml:space="preserve"> ± 3.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559" w:type="dxa"/>
          </w:tcPr>
          <w:p w14:paraId="5C8433E1" w14:textId="72D50C1F" w:rsidR="009156E1" w:rsidRPr="00AD0705" w:rsidRDefault="00FC4E67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7.1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3.6</w:t>
            </w:r>
          </w:p>
        </w:tc>
        <w:tc>
          <w:tcPr>
            <w:tcW w:w="1417" w:type="dxa"/>
          </w:tcPr>
          <w:p w14:paraId="56C729E2" w14:textId="2B91A7B8" w:rsidR="009156E1" w:rsidRDefault="007B447F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06</w:t>
            </w:r>
          </w:p>
        </w:tc>
        <w:tc>
          <w:tcPr>
            <w:tcW w:w="851" w:type="dxa"/>
          </w:tcPr>
          <w:p w14:paraId="319EB990" w14:textId="05D2005F" w:rsidR="009156E1" w:rsidRDefault="007B447F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70</w:t>
            </w:r>
          </w:p>
        </w:tc>
      </w:tr>
      <w:tr w:rsidR="009156E1" w:rsidRPr="00AD0705" w14:paraId="714574CC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3F1CB555" w14:textId="60BF292A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Cs/>
                <w:szCs w:val="24"/>
              </w:rPr>
              <w:t>s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leep </w:t>
            </w:r>
            <w:r>
              <w:rPr>
                <w:rFonts w:ascii="Times New Roman" w:hAnsi="Times New Roman" w:cs="Times New Roman"/>
                <w:bCs/>
                <w:szCs w:val="24"/>
              </w:rPr>
              <w:t>t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ime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>, mins</w:t>
            </w:r>
          </w:p>
        </w:tc>
        <w:tc>
          <w:tcPr>
            <w:tcW w:w="1560" w:type="dxa"/>
          </w:tcPr>
          <w:p w14:paraId="4B6541C3" w14:textId="68538804" w:rsidR="009156E1" w:rsidRPr="00AD0705" w:rsidRDefault="009156E1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156E1">
              <w:rPr>
                <w:rFonts w:ascii="Times New Roman" w:hAnsi="Times New Roman" w:cs="Times New Roman"/>
                <w:szCs w:val="24"/>
              </w:rPr>
              <w:t>3</w:t>
            </w:r>
            <w:r w:rsidR="00A82869">
              <w:rPr>
                <w:rFonts w:ascii="Times New Roman" w:hAnsi="Times New Roman" w:cs="Times New Roman"/>
                <w:szCs w:val="24"/>
              </w:rPr>
              <w:t>50.1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 6</w:t>
            </w:r>
            <w:r w:rsidR="00A82869">
              <w:rPr>
                <w:rFonts w:ascii="Times New Roman" w:hAnsi="Times New Roman" w:cs="Times New Roman"/>
                <w:szCs w:val="24"/>
              </w:rPr>
              <w:t>0</w:t>
            </w:r>
            <w:r w:rsidRPr="009156E1">
              <w:rPr>
                <w:rFonts w:ascii="Times New Roman" w:hAnsi="Times New Roman" w:cs="Times New Roman"/>
                <w:szCs w:val="24"/>
              </w:rPr>
              <w:t>.</w:t>
            </w:r>
            <w:r w:rsidR="00A8286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0698C569" w14:textId="1B92D3EC" w:rsidR="009156E1" w:rsidRPr="00AD0705" w:rsidRDefault="00A82869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38.2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64.6</w:t>
            </w:r>
          </w:p>
        </w:tc>
        <w:tc>
          <w:tcPr>
            <w:tcW w:w="1417" w:type="dxa"/>
          </w:tcPr>
          <w:p w14:paraId="2DDA1261" w14:textId="428791D7" w:rsidR="009156E1" w:rsidRPr="00AD0705" w:rsidRDefault="007B447F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23</w:t>
            </w:r>
          </w:p>
        </w:tc>
        <w:tc>
          <w:tcPr>
            <w:tcW w:w="851" w:type="dxa"/>
          </w:tcPr>
          <w:p w14:paraId="21FFE6C9" w14:textId="2CF69782" w:rsidR="009156E1" w:rsidRPr="00AD0705" w:rsidRDefault="007B447F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05</w:t>
            </w:r>
          </w:p>
        </w:tc>
      </w:tr>
      <w:tr w:rsidR="009156E1" w:rsidRPr="00AD0705" w14:paraId="4193E5E0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109EB6C4" w14:textId="7A4BEB4E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Wake after sleep onset, mins</w:t>
            </w:r>
          </w:p>
        </w:tc>
        <w:tc>
          <w:tcPr>
            <w:tcW w:w="1560" w:type="dxa"/>
          </w:tcPr>
          <w:p w14:paraId="33D62C09" w14:textId="740EA41E" w:rsidR="009156E1" w:rsidRDefault="004E6EFC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.5</w:t>
            </w:r>
            <w:r w:rsidR="009156E1" w:rsidRPr="009156E1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45</w:t>
            </w:r>
            <w:r w:rsidR="009156E1" w:rsidRPr="009156E1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559" w:type="dxa"/>
          </w:tcPr>
          <w:p w14:paraId="3A641CE7" w14:textId="42ED086E" w:rsidR="009156E1" w:rsidRDefault="004E6EFC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83.6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54.1</w:t>
            </w:r>
          </w:p>
        </w:tc>
        <w:tc>
          <w:tcPr>
            <w:tcW w:w="1417" w:type="dxa"/>
          </w:tcPr>
          <w:p w14:paraId="2DB59645" w14:textId="15B20890" w:rsidR="009156E1" w:rsidRDefault="007B447F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019</w:t>
            </w:r>
          </w:p>
        </w:tc>
        <w:tc>
          <w:tcPr>
            <w:tcW w:w="851" w:type="dxa"/>
          </w:tcPr>
          <w:p w14:paraId="2A52B26E" w14:textId="6A404248" w:rsidR="009156E1" w:rsidRDefault="007B447F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09</w:t>
            </w:r>
          </w:p>
        </w:tc>
      </w:tr>
      <w:tr w:rsidR="009156E1" w:rsidRPr="00DA7825" w14:paraId="3A92DDD3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61E699E4" w14:textId="059E8416" w:rsidR="009156E1" w:rsidRPr="00DA7825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Sleep efficiency %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66AA9FA9" w14:textId="7633C911" w:rsidR="009156E1" w:rsidRPr="00AD0705" w:rsidRDefault="004E6EFC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6.1</w:t>
            </w:r>
            <w:r w:rsidR="009156E1" w:rsidRPr="009156E1">
              <w:rPr>
                <w:rFonts w:ascii="Times New Roman" w:hAnsi="Times New Roman" w:cs="Times New Roman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9156E1" w:rsidRPr="009156E1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559" w:type="dxa"/>
          </w:tcPr>
          <w:p w14:paraId="3ABBFC73" w14:textId="763046B0" w:rsidR="009156E1" w:rsidRPr="00AD0705" w:rsidRDefault="00A20EBA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74.1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14.2</w:t>
            </w:r>
          </w:p>
        </w:tc>
        <w:tc>
          <w:tcPr>
            <w:tcW w:w="1417" w:type="dxa"/>
          </w:tcPr>
          <w:p w14:paraId="58D08A63" w14:textId="550BD562" w:rsidR="009156E1" w:rsidRDefault="007B447F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259</w:t>
            </w:r>
          </w:p>
        </w:tc>
        <w:tc>
          <w:tcPr>
            <w:tcW w:w="851" w:type="dxa"/>
          </w:tcPr>
          <w:p w14:paraId="5359E429" w14:textId="095304D6" w:rsidR="009156E1" w:rsidRDefault="007B447F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09</w:t>
            </w:r>
          </w:p>
        </w:tc>
      </w:tr>
      <w:tr w:rsidR="009156E1" w:rsidRPr="00AD0705" w14:paraId="230D7377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2F54B4D4" w14:textId="3CAF3465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Sleep latency, mins</w:t>
            </w:r>
          </w:p>
        </w:tc>
        <w:tc>
          <w:tcPr>
            <w:tcW w:w="1560" w:type="dxa"/>
          </w:tcPr>
          <w:p w14:paraId="5FAA064D" w14:textId="748B86F0" w:rsidR="009156E1" w:rsidRPr="00AD0705" w:rsidRDefault="009156E1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156E1">
              <w:rPr>
                <w:rFonts w:ascii="Times New Roman" w:hAnsi="Times New Roman" w:cs="Times New Roman"/>
                <w:szCs w:val="24"/>
              </w:rPr>
              <w:t>3</w:t>
            </w:r>
            <w:r w:rsidR="00A20EBA">
              <w:rPr>
                <w:rFonts w:ascii="Times New Roman" w:hAnsi="Times New Roman" w:cs="Times New Roman"/>
                <w:szCs w:val="24"/>
              </w:rPr>
              <w:t>1.1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A20EBA">
              <w:rPr>
                <w:rFonts w:ascii="Times New Roman" w:hAnsi="Times New Roman" w:cs="Times New Roman"/>
                <w:szCs w:val="24"/>
              </w:rPr>
              <w:t>42.2</w:t>
            </w:r>
          </w:p>
        </w:tc>
        <w:tc>
          <w:tcPr>
            <w:tcW w:w="1559" w:type="dxa"/>
          </w:tcPr>
          <w:p w14:paraId="18C09749" w14:textId="757A3908" w:rsidR="009156E1" w:rsidRPr="00AD0705" w:rsidRDefault="00A20EBA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1.9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40.7</w:t>
            </w:r>
          </w:p>
        </w:tc>
        <w:tc>
          <w:tcPr>
            <w:tcW w:w="1417" w:type="dxa"/>
          </w:tcPr>
          <w:p w14:paraId="2F7880CB" w14:textId="4CA09E44" w:rsidR="009156E1" w:rsidRDefault="00193424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69</w:t>
            </w:r>
          </w:p>
        </w:tc>
        <w:tc>
          <w:tcPr>
            <w:tcW w:w="851" w:type="dxa"/>
          </w:tcPr>
          <w:p w14:paraId="3CF1CB35" w14:textId="2B4478D8" w:rsidR="009156E1" w:rsidRDefault="00193424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6</w:t>
            </w:r>
          </w:p>
        </w:tc>
      </w:tr>
      <w:tr w:rsidR="009156E1" w:rsidRPr="00AD0705" w14:paraId="445655F1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56137372" w14:textId="67346CBD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Duration of NREM, mins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4340C6BD" w14:textId="288D71DC" w:rsidR="009156E1" w:rsidRPr="00AD0705" w:rsidRDefault="009156E1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156E1">
              <w:rPr>
                <w:rFonts w:ascii="Times New Roman" w:hAnsi="Times New Roman" w:cs="Times New Roman"/>
                <w:szCs w:val="24"/>
              </w:rPr>
              <w:t>28</w:t>
            </w:r>
            <w:r w:rsidR="007A5F5D">
              <w:rPr>
                <w:rFonts w:ascii="Times New Roman" w:hAnsi="Times New Roman" w:cs="Times New Roman"/>
                <w:szCs w:val="24"/>
              </w:rPr>
              <w:t>8.3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 5</w:t>
            </w:r>
            <w:r w:rsidR="007A5F5D">
              <w:rPr>
                <w:rFonts w:ascii="Times New Roman" w:hAnsi="Times New Roman" w:cs="Times New Roman"/>
                <w:szCs w:val="24"/>
              </w:rPr>
              <w:t>1</w:t>
            </w:r>
            <w:r w:rsidRPr="009156E1">
              <w:rPr>
                <w:rFonts w:ascii="Times New Roman" w:hAnsi="Times New Roman" w:cs="Times New Roman"/>
                <w:szCs w:val="24"/>
              </w:rPr>
              <w:t>.2</w:t>
            </w:r>
          </w:p>
        </w:tc>
        <w:tc>
          <w:tcPr>
            <w:tcW w:w="1559" w:type="dxa"/>
          </w:tcPr>
          <w:p w14:paraId="271510D6" w14:textId="2A161428" w:rsidR="009156E1" w:rsidRPr="00AD0705" w:rsidRDefault="007A5F5D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81.5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54.0</w:t>
            </w:r>
          </w:p>
        </w:tc>
        <w:tc>
          <w:tcPr>
            <w:tcW w:w="1417" w:type="dxa"/>
          </w:tcPr>
          <w:p w14:paraId="6E33A2DA" w14:textId="4E73BA2D" w:rsidR="009156E1" w:rsidRPr="00AD0705" w:rsidRDefault="004C0C43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97</w:t>
            </w:r>
          </w:p>
        </w:tc>
        <w:tc>
          <w:tcPr>
            <w:tcW w:w="851" w:type="dxa"/>
          </w:tcPr>
          <w:p w14:paraId="4DFB7F7A" w14:textId="0E31650A" w:rsidR="009156E1" w:rsidRPr="00AD0705" w:rsidRDefault="00193424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207A8">
              <w:rPr>
                <w:rFonts w:ascii="Times New Roman" w:hAnsi="Times New Roman" w:cs="Times New Roman"/>
                <w:szCs w:val="24"/>
              </w:rPr>
              <w:t>273</w:t>
            </w:r>
          </w:p>
        </w:tc>
      </w:tr>
      <w:tr w:rsidR="009156E1" w:rsidRPr="00AD0705" w14:paraId="3CE63C00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3F2BEA99" w14:textId="69AC3831" w:rsidR="009156E1" w:rsidRPr="00836312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Duration of REM, mins</w:t>
            </w:r>
          </w:p>
        </w:tc>
        <w:tc>
          <w:tcPr>
            <w:tcW w:w="1560" w:type="dxa"/>
          </w:tcPr>
          <w:p w14:paraId="12D3C694" w14:textId="3AF0793A" w:rsidR="009156E1" w:rsidRPr="00AD0705" w:rsidRDefault="007A5F5D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1.8</w:t>
            </w:r>
            <w:r w:rsidR="009156E1" w:rsidRPr="009156E1">
              <w:rPr>
                <w:rFonts w:ascii="Times New Roman" w:hAnsi="Times New Roman" w:cs="Times New Roman"/>
                <w:szCs w:val="24"/>
              </w:rPr>
              <w:t xml:space="preserve"> ± 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9156E1" w:rsidRPr="009156E1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59" w:type="dxa"/>
          </w:tcPr>
          <w:p w14:paraId="6175CAD2" w14:textId="5C7001DE" w:rsidR="009156E1" w:rsidRPr="00AD0705" w:rsidRDefault="00815D4C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56.6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28.5</w:t>
            </w:r>
          </w:p>
        </w:tc>
        <w:tc>
          <w:tcPr>
            <w:tcW w:w="1417" w:type="dxa"/>
          </w:tcPr>
          <w:p w14:paraId="7EF2B6D2" w14:textId="33769102" w:rsidR="009156E1" w:rsidRDefault="003207A8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619</w:t>
            </w:r>
          </w:p>
        </w:tc>
        <w:tc>
          <w:tcPr>
            <w:tcW w:w="851" w:type="dxa"/>
          </w:tcPr>
          <w:p w14:paraId="405CA301" w14:textId="723C1CB9" w:rsidR="009156E1" w:rsidRDefault="00193424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207A8">
              <w:rPr>
                <w:rFonts w:ascii="Times New Roman" w:hAnsi="Times New Roman" w:cs="Times New Roman"/>
                <w:szCs w:val="24"/>
              </w:rPr>
              <w:t>106</w:t>
            </w:r>
          </w:p>
        </w:tc>
      </w:tr>
      <w:tr w:rsidR="009156E1" w:rsidRPr="00AD0705" w14:paraId="0E5CB637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67988F49" w14:textId="57178153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 xml:space="preserve">Apnea-hypopnea index 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bCs/>
                <w:szCs w:val="24"/>
              </w:rPr>
              <w:t>total sleep time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 (p/h)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62BDC1B4" w14:textId="115CED73" w:rsidR="009156E1" w:rsidRDefault="009156E1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156E1">
              <w:rPr>
                <w:rFonts w:ascii="Times New Roman" w:hAnsi="Times New Roman" w:cs="Times New Roman"/>
                <w:szCs w:val="24"/>
              </w:rPr>
              <w:t>16.4 ± 1</w:t>
            </w:r>
            <w:r w:rsidR="00815D4C">
              <w:rPr>
                <w:rFonts w:ascii="Times New Roman" w:hAnsi="Times New Roman" w:cs="Times New Roman"/>
                <w:szCs w:val="24"/>
              </w:rPr>
              <w:t>8</w:t>
            </w:r>
            <w:r w:rsidRPr="009156E1">
              <w:rPr>
                <w:rFonts w:ascii="Times New Roman" w:hAnsi="Times New Roman" w:cs="Times New Roman"/>
                <w:szCs w:val="24"/>
              </w:rPr>
              <w:t>.</w:t>
            </w:r>
            <w:r w:rsidR="00815D4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24BCFC98" w14:textId="7ED13CB1" w:rsidR="009156E1" w:rsidRPr="00AD0705" w:rsidRDefault="00815D4C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6.8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15.9</w:t>
            </w:r>
          </w:p>
        </w:tc>
        <w:tc>
          <w:tcPr>
            <w:tcW w:w="1417" w:type="dxa"/>
          </w:tcPr>
          <w:p w14:paraId="013323C5" w14:textId="07398955" w:rsidR="009156E1" w:rsidRDefault="003207A8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04</w:t>
            </w:r>
          </w:p>
        </w:tc>
        <w:tc>
          <w:tcPr>
            <w:tcW w:w="851" w:type="dxa"/>
          </w:tcPr>
          <w:p w14:paraId="21EFFA29" w14:textId="4394ADD2" w:rsidR="009156E1" w:rsidRDefault="003207A8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8</w:t>
            </w:r>
          </w:p>
        </w:tc>
      </w:tr>
      <w:tr w:rsidR="009156E1" w:rsidRPr="00AD0705" w14:paraId="74C79207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15C70741" w14:textId="3239A9CC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lastRenderedPageBreak/>
              <w:t>Oxygen desaturation index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bCs/>
                <w:szCs w:val="24"/>
              </w:rPr>
              <w:t>total sleep time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 (p/h)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0F6E0B57" w14:textId="15BBB268" w:rsidR="009156E1" w:rsidRPr="00AD0705" w:rsidRDefault="009156E1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B20">
              <w:rPr>
                <w:rFonts w:ascii="Times New Roman" w:hAnsi="Times New Roman" w:cs="Times New Roman"/>
                <w:szCs w:val="24"/>
              </w:rPr>
              <w:t>10.</w:t>
            </w:r>
            <w:r w:rsidR="000B3AFF" w:rsidRPr="00365B20">
              <w:rPr>
                <w:rFonts w:ascii="Times New Roman" w:hAnsi="Times New Roman" w:cs="Times New Roman"/>
                <w:szCs w:val="24"/>
              </w:rPr>
              <w:t>2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 ± 12.</w:t>
            </w:r>
            <w:r w:rsidR="000B3AFF" w:rsidRPr="00365B20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559" w:type="dxa"/>
          </w:tcPr>
          <w:p w14:paraId="0BB5C5B7" w14:textId="293BBE7E" w:rsidR="009156E1" w:rsidRPr="00AD0705" w:rsidRDefault="000B3AFF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0.6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12.1</w:t>
            </w:r>
          </w:p>
        </w:tc>
        <w:tc>
          <w:tcPr>
            <w:tcW w:w="1417" w:type="dxa"/>
          </w:tcPr>
          <w:p w14:paraId="576EA2AE" w14:textId="37E2FD7C" w:rsidR="009156E1" w:rsidRPr="00AD0705" w:rsidRDefault="003207A8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63</w:t>
            </w:r>
          </w:p>
        </w:tc>
        <w:tc>
          <w:tcPr>
            <w:tcW w:w="851" w:type="dxa"/>
          </w:tcPr>
          <w:p w14:paraId="4A63E150" w14:textId="25A3C9CD" w:rsidR="009156E1" w:rsidRPr="00AD0705" w:rsidRDefault="003207A8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93</w:t>
            </w:r>
          </w:p>
        </w:tc>
      </w:tr>
      <w:tr w:rsidR="009156E1" w:rsidRPr="00AD0705" w14:paraId="281C1D2F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2739F9D3" w14:textId="7FDBDA60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Oxygen desaturation index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4"/>
              </w:rPr>
              <w:t>during NREM sleep (p/h)</w:t>
            </w:r>
          </w:p>
        </w:tc>
        <w:tc>
          <w:tcPr>
            <w:tcW w:w="1560" w:type="dxa"/>
          </w:tcPr>
          <w:p w14:paraId="7631E10D" w14:textId="17A5B373" w:rsidR="009156E1" w:rsidRPr="00AD0705" w:rsidRDefault="000B3AFF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B20">
              <w:rPr>
                <w:rFonts w:ascii="Times New Roman" w:hAnsi="Times New Roman" w:cs="Times New Roman"/>
                <w:szCs w:val="24"/>
              </w:rPr>
              <w:t>8.9</w:t>
            </w:r>
            <w:r w:rsidR="009156E1"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E22EF7" w:rsidRPr="00365B20">
              <w:rPr>
                <w:rFonts w:ascii="Times New Roman" w:hAnsi="Times New Roman" w:cs="Times New Roman"/>
                <w:szCs w:val="24"/>
              </w:rPr>
              <w:t>12.8</w:t>
            </w:r>
          </w:p>
        </w:tc>
        <w:tc>
          <w:tcPr>
            <w:tcW w:w="1559" w:type="dxa"/>
          </w:tcPr>
          <w:p w14:paraId="7293A1E9" w14:textId="64F1FDA2" w:rsidR="009156E1" w:rsidRPr="00AD0705" w:rsidRDefault="00E22EF7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9.4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12.0</w:t>
            </w:r>
          </w:p>
        </w:tc>
        <w:tc>
          <w:tcPr>
            <w:tcW w:w="1417" w:type="dxa"/>
          </w:tcPr>
          <w:p w14:paraId="24B760F5" w14:textId="673A226E" w:rsidR="009156E1" w:rsidRDefault="0087047E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349</w:t>
            </w:r>
          </w:p>
        </w:tc>
        <w:tc>
          <w:tcPr>
            <w:tcW w:w="851" w:type="dxa"/>
          </w:tcPr>
          <w:p w14:paraId="2A0F4D7A" w14:textId="40396DB6" w:rsidR="009156E1" w:rsidRDefault="0087047E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27</w:t>
            </w:r>
          </w:p>
        </w:tc>
      </w:tr>
      <w:tr w:rsidR="009156E1" w:rsidRPr="00AD0705" w14:paraId="3020436C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59986213" w14:textId="5BB2AFB4" w:rsidR="009156E1" w:rsidRPr="00675251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Oxygen desaturation index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4"/>
              </w:rPr>
              <w:t>during REM sleep (p/h)</w:t>
            </w:r>
          </w:p>
        </w:tc>
        <w:tc>
          <w:tcPr>
            <w:tcW w:w="1560" w:type="dxa"/>
          </w:tcPr>
          <w:p w14:paraId="45F7501D" w14:textId="0FCFB6B9" w:rsidR="009156E1" w:rsidRPr="00AD0705" w:rsidRDefault="00E22EF7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B20">
              <w:rPr>
                <w:rFonts w:ascii="Times New Roman" w:hAnsi="Times New Roman" w:cs="Times New Roman"/>
                <w:szCs w:val="24"/>
              </w:rPr>
              <w:t xml:space="preserve">16.7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18.9</w:t>
            </w:r>
          </w:p>
        </w:tc>
        <w:tc>
          <w:tcPr>
            <w:tcW w:w="1559" w:type="dxa"/>
          </w:tcPr>
          <w:p w14:paraId="3BC940E0" w14:textId="0807AF66" w:rsidR="009156E1" w:rsidRPr="00AD0705" w:rsidRDefault="00E22EF7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7.0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F2D1A">
              <w:rPr>
                <w:rFonts w:ascii="Times New Roman" w:hAnsi="Times New Roman" w:cs="Times New Roman"/>
                <w:szCs w:val="24"/>
              </w:rPr>
              <w:t>17.8</w:t>
            </w:r>
          </w:p>
        </w:tc>
        <w:tc>
          <w:tcPr>
            <w:tcW w:w="1417" w:type="dxa"/>
          </w:tcPr>
          <w:p w14:paraId="32CAB122" w14:textId="0767F620" w:rsidR="009156E1" w:rsidRDefault="0087047E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17</w:t>
            </w:r>
          </w:p>
        </w:tc>
        <w:tc>
          <w:tcPr>
            <w:tcW w:w="851" w:type="dxa"/>
          </w:tcPr>
          <w:p w14:paraId="24FA4470" w14:textId="2BDD0E96" w:rsidR="009156E1" w:rsidRDefault="0087047E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07</w:t>
            </w:r>
          </w:p>
        </w:tc>
      </w:tr>
      <w:tr w:rsidR="009156E1" w:rsidRPr="00AD0705" w14:paraId="13C0C40C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60C74BB1" w14:textId="5D15DA56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Time spent &lt; 90% SpO2 (minutes)</w:t>
            </w:r>
          </w:p>
        </w:tc>
        <w:tc>
          <w:tcPr>
            <w:tcW w:w="1560" w:type="dxa"/>
          </w:tcPr>
          <w:p w14:paraId="58AFADC0" w14:textId="19F721B4" w:rsidR="009156E1" w:rsidRPr="00AD0705" w:rsidRDefault="005F2D1A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B20">
              <w:rPr>
                <w:rFonts w:ascii="Times New Roman" w:hAnsi="Times New Roman" w:cs="Times New Roman"/>
                <w:szCs w:val="24"/>
              </w:rPr>
              <w:t xml:space="preserve">2.1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6.1</w:t>
            </w:r>
          </w:p>
        </w:tc>
        <w:tc>
          <w:tcPr>
            <w:tcW w:w="1559" w:type="dxa"/>
          </w:tcPr>
          <w:p w14:paraId="66A98088" w14:textId="1F2D6D33" w:rsidR="009156E1" w:rsidRPr="00AD0705" w:rsidRDefault="005F2D1A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.4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8.6</w:t>
            </w:r>
          </w:p>
        </w:tc>
        <w:tc>
          <w:tcPr>
            <w:tcW w:w="1417" w:type="dxa"/>
          </w:tcPr>
          <w:p w14:paraId="0FB4BCD2" w14:textId="4AA9CCB8" w:rsidR="009156E1" w:rsidRDefault="0087047E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50</w:t>
            </w:r>
          </w:p>
        </w:tc>
        <w:tc>
          <w:tcPr>
            <w:tcW w:w="851" w:type="dxa"/>
          </w:tcPr>
          <w:p w14:paraId="23BC8ED8" w14:textId="3596C12E" w:rsidR="009156E1" w:rsidRDefault="0087047E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1</w:t>
            </w:r>
          </w:p>
        </w:tc>
      </w:tr>
      <w:tr w:rsidR="009156E1" w:rsidRPr="00AD0705" w14:paraId="063788CE" w14:textId="77777777" w:rsidTr="00674190">
        <w:trPr>
          <w:trHeight w:val="20"/>
        </w:trPr>
        <w:tc>
          <w:tcPr>
            <w:tcW w:w="3402" w:type="dxa"/>
            <w:vAlign w:val="center"/>
          </w:tcPr>
          <w:p w14:paraId="652DB016" w14:textId="27745D8E" w:rsidR="009156E1" w:rsidRPr="00EC1AB6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inimum SpO2 during NREM (%)</w:t>
            </w:r>
          </w:p>
        </w:tc>
        <w:tc>
          <w:tcPr>
            <w:tcW w:w="1560" w:type="dxa"/>
          </w:tcPr>
          <w:p w14:paraId="24C930E2" w14:textId="4DBAF521" w:rsidR="009156E1" w:rsidRPr="00AD0705" w:rsidRDefault="005F2D1A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B20">
              <w:rPr>
                <w:rFonts w:ascii="Times New Roman" w:hAnsi="Times New Roman" w:cs="Times New Roman"/>
                <w:szCs w:val="24"/>
              </w:rPr>
              <w:t xml:space="preserve">88.3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4.9</w:t>
            </w:r>
          </w:p>
        </w:tc>
        <w:tc>
          <w:tcPr>
            <w:tcW w:w="1559" w:type="dxa"/>
          </w:tcPr>
          <w:p w14:paraId="55650F5D" w14:textId="02EA50F8" w:rsidR="009156E1" w:rsidRPr="00AD0705" w:rsidRDefault="00365B20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87.0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6.6</w:t>
            </w:r>
          </w:p>
        </w:tc>
        <w:tc>
          <w:tcPr>
            <w:tcW w:w="1417" w:type="dxa"/>
          </w:tcPr>
          <w:p w14:paraId="210B44A5" w14:textId="5853EDFC" w:rsidR="009156E1" w:rsidRPr="00AD0705" w:rsidRDefault="0087047E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68</w:t>
            </w:r>
          </w:p>
        </w:tc>
        <w:tc>
          <w:tcPr>
            <w:tcW w:w="851" w:type="dxa"/>
          </w:tcPr>
          <w:p w14:paraId="485529F5" w14:textId="684C2397" w:rsidR="009156E1" w:rsidRPr="00AD0705" w:rsidRDefault="0087047E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63</w:t>
            </w:r>
          </w:p>
        </w:tc>
      </w:tr>
      <w:tr w:rsidR="009156E1" w:rsidRPr="00AD0705" w14:paraId="53B6F17E" w14:textId="77777777" w:rsidTr="00674190">
        <w:trPr>
          <w:trHeight w:val="2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B87F06C" w14:textId="4C66B52B" w:rsidR="009156E1" w:rsidRDefault="009156E1" w:rsidP="009156E1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inimum SpO2 during REM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91F31CE" w14:textId="4BB79058" w:rsidR="009156E1" w:rsidRDefault="00365B20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B20">
              <w:rPr>
                <w:rFonts w:ascii="Times New Roman" w:hAnsi="Times New Roman" w:cs="Times New Roman"/>
                <w:szCs w:val="24"/>
              </w:rPr>
              <w:t xml:space="preserve">88.1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6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C68C1E" w14:textId="56F3EFBB" w:rsidR="009156E1" w:rsidRDefault="00365B20" w:rsidP="00D0133E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87.6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7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FA4465" w14:textId="5D74EA82" w:rsidR="009156E1" w:rsidRDefault="0087047E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8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1ECD4D" w14:textId="3583C5E8" w:rsidR="009156E1" w:rsidRDefault="0087047E" w:rsidP="009156E1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57</w:t>
            </w:r>
          </w:p>
        </w:tc>
      </w:tr>
      <w:tr w:rsidR="009156E1" w:rsidRPr="00AD0705" w14:paraId="16D2E371" w14:textId="77777777" w:rsidTr="006A6D41">
        <w:trPr>
          <w:trHeight w:val="20"/>
        </w:trPr>
        <w:tc>
          <w:tcPr>
            <w:tcW w:w="878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4AFAE93F" w14:textId="1102436D" w:rsidR="009156E1" w:rsidRDefault="00674190" w:rsidP="009156E1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5E637C">
              <w:rPr>
                <w:rFonts w:ascii="Times New Roman" w:hAnsi="Times New Roman" w:cs="Times New Roman"/>
                <w:sz w:val="20"/>
                <w:szCs w:val="20"/>
              </w:rPr>
              <w:t xml:space="preserve">p&lt;0.05, **p&lt;0.01, ***p&lt;0.001. </w:t>
            </w:r>
            <w:r w:rsidR="008030EA">
              <w:rPr>
                <w:rFonts w:ascii="Times New Roman" w:hAnsi="Times New Roman" w:cs="Times New Roman"/>
                <w:sz w:val="20"/>
                <w:szCs w:val="20"/>
              </w:rPr>
              <w:t>Mean and standard deviations</w:t>
            </w:r>
            <w:r w:rsidR="009156E1" w:rsidRPr="00B51D19">
              <w:rPr>
                <w:rFonts w:ascii="Times New Roman" w:hAnsi="Times New Roman" w:cs="Times New Roman"/>
                <w:sz w:val="20"/>
                <w:szCs w:val="20"/>
              </w:rPr>
              <w:t xml:space="preserve"> are presented unless stated otherwise. All tests conducted are</w:t>
            </w:r>
            <w:r w:rsidR="00DC5353">
              <w:rPr>
                <w:rFonts w:ascii="Times New Roman" w:hAnsi="Times New Roman" w:cs="Times New Roman"/>
                <w:sz w:val="20"/>
                <w:szCs w:val="20"/>
              </w:rPr>
              <w:t xml:space="preserve"> independent samples t-test unless stated otherwise.</w:t>
            </w:r>
            <w:r w:rsidR="00B575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C5353" w:rsidRPr="00DC53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9156E1" w:rsidRPr="00B51D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156E1" w:rsidRPr="00B51D19">
              <w:rPr>
                <w:rFonts w:ascii="Times New Roman" w:hAnsi="Times New Roman" w:cs="Times New Roman"/>
                <w:sz w:val="20"/>
                <w:szCs w:val="20"/>
              </w:rPr>
              <w:t>Chi-square goodness of fit was run</w:t>
            </w:r>
            <w:r w:rsidR="00DC53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16071B5" w14:textId="7BF71919" w:rsidR="00F65A33" w:rsidRDefault="00F65A33">
      <w:r>
        <w:br w:type="page"/>
      </w:r>
    </w:p>
    <w:p w14:paraId="518ADDF3" w14:textId="77777777" w:rsidR="00F65A33" w:rsidRDefault="00F65A33"/>
    <w:p w14:paraId="594A0AE9" w14:textId="77777777" w:rsidR="00F65A33" w:rsidRDefault="00F65A33"/>
    <w:p w14:paraId="4F76D94D" w14:textId="77777777" w:rsidR="00F65A33" w:rsidRDefault="00F65A33"/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417"/>
        <w:gridCol w:w="851"/>
      </w:tblGrid>
      <w:tr w:rsidR="003A0592" w:rsidRPr="00F2058A" w14:paraId="31BCC158" w14:textId="77777777" w:rsidTr="00C51734">
        <w:trPr>
          <w:trHeight w:val="20"/>
        </w:trPr>
        <w:tc>
          <w:tcPr>
            <w:tcW w:w="8789" w:type="dxa"/>
            <w:gridSpan w:val="5"/>
            <w:tcBorders>
              <w:top w:val="nil"/>
              <w:bottom w:val="single" w:sz="4" w:space="0" w:color="auto"/>
            </w:tcBorders>
          </w:tcPr>
          <w:p w14:paraId="4D64DE9B" w14:textId="38346F93" w:rsidR="003A0592" w:rsidRPr="009C360A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4"/>
              </w:rPr>
              <w:t>Supplementary T</w:t>
            </w:r>
            <w:r w:rsidRPr="009C360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able </w:t>
            </w:r>
            <w:r w:rsidR="00092719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i/>
                <w:iCs/>
                <w:szCs w:val="24"/>
              </w:rPr>
              <w:t>.</w:t>
            </w:r>
            <w:r w:rsidRPr="009C360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 Comparison between participants with and without </w:t>
            </w:r>
            <w:r w:rsidR="009369BE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MRI</w:t>
            </w:r>
          </w:p>
        </w:tc>
      </w:tr>
      <w:tr w:rsidR="003A0592" w:rsidRPr="00F2058A" w14:paraId="66D812EA" w14:textId="77777777" w:rsidTr="00304044">
        <w:trPr>
          <w:trHeight w:val="2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1520910" w14:textId="77777777" w:rsidR="003A0592" w:rsidRPr="00062041" w:rsidRDefault="003A0592" w:rsidP="00C5173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27837" w14:textId="22761336" w:rsidR="003A0592" w:rsidRPr="00630B9B" w:rsidRDefault="009369BE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Without MRI</w:t>
            </w:r>
          </w:p>
          <w:p w14:paraId="323AA1CF" w14:textId="4B145ADF" w:rsidR="003A0592" w:rsidRPr="00630B9B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30B9B">
              <w:rPr>
                <w:rFonts w:ascii="Times New Roman" w:hAnsi="Times New Roman" w:cs="Times New Roman"/>
                <w:bCs/>
                <w:szCs w:val="24"/>
              </w:rPr>
              <w:t>n=</w:t>
            </w:r>
            <w:r w:rsidR="009369BE">
              <w:rPr>
                <w:rFonts w:ascii="Times New Roman" w:hAnsi="Times New Roman" w:cs="Times New Roman"/>
                <w:bCs/>
                <w:szCs w:val="24"/>
              </w:rPr>
              <w:t>2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E5526" w14:textId="422AEC39" w:rsidR="003A0592" w:rsidRPr="00630B9B" w:rsidRDefault="009369BE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With MRI</w:t>
            </w:r>
          </w:p>
          <w:p w14:paraId="53F54934" w14:textId="02474A2C" w:rsidR="003A0592" w:rsidRPr="00630B9B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30B9B">
              <w:rPr>
                <w:rFonts w:ascii="Times New Roman" w:hAnsi="Times New Roman" w:cs="Times New Roman"/>
                <w:bCs/>
                <w:szCs w:val="24"/>
              </w:rPr>
              <w:t>n=</w:t>
            </w:r>
            <w:r w:rsidR="009369BE">
              <w:rPr>
                <w:rFonts w:ascii="Times New Roman" w:hAnsi="Times New Roman" w:cs="Times New Roman"/>
                <w:bCs/>
                <w:szCs w:val="24"/>
              </w:rPr>
              <w:t>1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0624CA" w14:textId="77777777" w:rsidR="003A0592" w:rsidRPr="00630B9B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30B9B">
              <w:rPr>
                <w:rFonts w:ascii="Times New Roman" w:hAnsi="Times New Roman" w:cs="Times New Roman"/>
                <w:bCs/>
                <w:szCs w:val="24"/>
              </w:rPr>
              <w:t>Test Statist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BE0523" w14:textId="77777777" w:rsidR="003A0592" w:rsidRPr="00630B9B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30B9B">
              <w:rPr>
                <w:rFonts w:ascii="Times New Roman" w:hAnsi="Times New Roman" w:cs="Times New Roman"/>
                <w:bCs/>
                <w:szCs w:val="24"/>
              </w:rPr>
              <w:t>p-value</w:t>
            </w:r>
          </w:p>
        </w:tc>
      </w:tr>
      <w:tr w:rsidR="003A0592" w:rsidRPr="00AD0705" w14:paraId="5096CF47" w14:textId="77777777" w:rsidTr="00304044">
        <w:trPr>
          <w:trHeight w:val="20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A5A76F3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Age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years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B91F6E2" w14:textId="7938BA0F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3268DC">
              <w:rPr>
                <w:rFonts w:ascii="Times New Roman" w:hAnsi="Times New Roman" w:cs="Times New Roman"/>
                <w:szCs w:val="24"/>
              </w:rPr>
              <w:t>7.2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8.</w:t>
            </w:r>
            <w:r w:rsidR="003268D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B91531" w14:textId="29555593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3268DC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3268DC">
              <w:rPr>
                <w:rFonts w:ascii="Times New Roman" w:hAnsi="Times New Roman" w:cs="Times New Roman"/>
                <w:szCs w:val="24"/>
              </w:rPr>
              <w:t>4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8.</w:t>
            </w:r>
            <w:r w:rsidR="003268DC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6ED185" w14:textId="6902D1C2" w:rsidR="003A0592" w:rsidRDefault="00B75425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689131" w14:textId="72AF339E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32753">
              <w:rPr>
                <w:rFonts w:ascii="Times New Roman" w:hAnsi="Times New Roman" w:cs="Times New Roman"/>
                <w:szCs w:val="24"/>
              </w:rPr>
              <w:t>389</w:t>
            </w:r>
          </w:p>
        </w:tc>
      </w:tr>
      <w:tr w:rsidR="003A0592" w:rsidRPr="00AD0705" w14:paraId="6CC1F2CF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449AC5C3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Education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 xml:space="preserve">, 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years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00A1A40F" w14:textId="1E5CE825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.2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3268DC">
              <w:rPr>
                <w:rFonts w:ascii="Times New Roman" w:hAnsi="Times New Roman" w:cs="Times New Roman"/>
                <w:szCs w:val="24"/>
              </w:rPr>
              <w:t>3.1</w:t>
            </w:r>
          </w:p>
        </w:tc>
        <w:tc>
          <w:tcPr>
            <w:tcW w:w="1559" w:type="dxa"/>
          </w:tcPr>
          <w:p w14:paraId="541F7B3C" w14:textId="23D6D1FF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.4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2C1BC3">
              <w:rPr>
                <w:rFonts w:ascii="Times New Roman" w:hAnsi="Times New Roman" w:cs="Times New Roman"/>
                <w:szCs w:val="24"/>
              </w:rPr>
              <w:t>2.8</w:t>
            </w:r>
          </w:p>
        </w:tc>
        <w:tc>
          <w:tcPr>
            <w:tcW w:w="1417" w:type="dxa"/>
          </w:tcPr>
          <w:p w14:paraId="56C797F2" w14:textId="0CEDA1BD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</w:t>
            </w:r>
            <w:r w:rsidR="00332753">
              <w:rPr>
                <w:rFonts w:ascii="Times New Roman" w:hAnsi="Times New Roman" w:cs="Times New Roman"/>
                <w:szCs w:val="24"/>
              </w:rPr>
              <w:t>554</w:t>
            </w:r>
          </w:p>
        </w:tc>
        <w:tc>
          <w:tcPr>
            <w:tcW w:w="851" w:type="dxa"/>
          </w:tcPr>
          <w:p w14:paraId="421CFA7A" w14:textId="6384EAEA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32753">
              <w:rPr>
                <w:rFonts w:ascii="Times New Roman" w:hAnsi="Times New Roman" w:cs="Times New Roman"/>
                <w:szCs w:val="24"/>
              </w:rPr>
              <w:t>580</w:t>
            </w:r>
          </w:p>
        </w:tc>
      </w:tr>
      <w:tr w:rsidR="003A0592" w:rsidRPr="00AD0705" w14:paraId="3EFF8D6A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678CDCE4" w14:textId="77777777" w:rsidR="003A0592" w:rsidRPr="00223C0E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  <w:highlight w:val="yellow"/>
                <w:vertAlign w:val="superscript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Sex</w:t>
            </w:r>
            <w:r>
              <w:rPr>
                <w:rFonts w:ascii="Times New Roman" w:hAnsi="Times New Roman" w:cs="Times New Roman"/>
                <w:bCs/>
                <w:szCs w:val="24"/>
              </w:rPr>
              <w:t>, male,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n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 xml:space="preserve"> (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%)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22031409" w14:textId="314DEBDC" w:rsidR="003A0592" w:rsidRPr="00AD0705" w:rsidRDefault="001A0EB6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0 (39%)</w:t>
            </w:r>
          </w:p>
        </w:tc>
        <w:tc>
          <w:tcPr>
            <w:tcW w:w="1559" w:type="dxa"/>
          </w:tcPr>
          <w:p w14:paraId="6B2464C0" w14:textId="6E405802" w:rsidR="003A0592" w:rsidRPr="00AD0705" w:rsidRDefault="00333C24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 (44%)</w:t>
            </w:r>
          </w:p>
        </w:tc>
        <w:tc>
          <w:tcPr>
            <w:tcW w:w="1417" w:type="dxa"/>
          </w:tcPr>
          <w:p w14:paraId="6E39FE87" w14:textId="54A8F85E" w:rsidR="003A0592" w:rsidRDefault="00333C24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18</w:t>
            </w:r>
          </w:p>
        </w:tc>
        <w:tc>
          <w:tcPr>
            <w:tcW w:w="851" w:type="dxa"/>
          </w:tcPr>
          <w:p w14:paraId="41E666B9" w14:textId="5BB92E2D" w:rsidR="003A0592" w:rsidRDefault="00333C24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32</w:t>
            </w:r>
          </w:p>
        </w:tc>
      </w:tr>
      <w:tr w:rsidR="00332753" w:rsidRPr="00AD0705" w14:paraId="4CEF2A27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6CE0FCEA" w14:textId="77777777" w:rsidR="00332753" w:rsidRPr="00EC1AB6" w:rsidRDefault="00332753" w:rsidP="00332753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B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>ody Mass Index</w:t>
            </w:r>
          </w:p>
        </w:tc>
        <w:tc>
          <w:tcPr>
            <w:tcW w:w="1560" w:type="dxa"/>
          </w:tcPr>
          <w:p w14:paraId="0E537BF2" w14:textId="0FD5CFF9" w:rsidR="00332753" w:rsidRPr="00AD0705" w:rsidRDefault="00332753" w:rsidP="003327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.8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5.8</w:t>
            </w:r>
          </w:p>
        </w:tc>
        <w:tc>
          <w:tcPr>
            <w:tcW w:w="1559" w:type="dxa"/>
          </w:tcPr>
          <w:p w14:paraId="33C6ABC9" w14:textId="04C9E2A9" w:rsidR="00332753" w:rsidRPr="00AD0705" w:rsidRDefault="00332753" w:rsidP="003327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26.6 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± </w:t>
            </w:r>
            <w:r w:rsidRPr="009156E1">
              <w:rPr>
                <w:rFonts w:ascii="Times New Roman" w:hAnsi="Times New Roman" w:cs="Times New Roman"/>
                <w:szCs w:val="24"/>
              </w:rPr>
              <w:t>5.5</w:t>
            </w:r>
          </w:p>
        </w:tc>
        <w:tc>
          <w:tcPr>
            <w:tcW w:w="1417" w:type="dxa"/>
          </w:tcPr>
          <w:p w14:paraId="67B912B0" w14:textId="590431C1" w:rsidR="00332753" w:rsidRDefault="00332753" w:rsidP="003327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09</w:t>
            </w:r>
          </w:p>
        </w:tc>
        <w:tc>
          <w:tcPr>
            <w:tcW w:w="851" w:type="dxa"/>
          </w:tcPr>
          <w:p w14:paraId="420ECD84" w14:textId="37FC6D59" w:rsidR="00332753" w:rsidRDefault="00332753" w:rsidP="00332753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1</w:t>
            </w:r>
          </w:p>
        </w:tc>
      </w:tr>
      <w:tr w:rsidR="003A0592" w:rsidRPr="00AD0705" w14:paraId="340675BC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0E30F4E9" w14:textId="77777777" w:rsidR="003A0592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ini-Mental State Examination, /30</w:t>
            </w:r>
          </w:p>
        </w:tc>
        <w:tc>
          <w:tcPr>
            <w:tcW w:w="1560" w:type="dxa"/>
          </w:tcPr>
          <w:p w14:paraId="073040DA" w14:textId="2273013F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156E1">
              <w:rPr>
                <w:rFonts w:ascii="Times New Roman" w:hAnsi="Times New Roman" w:cs="Times New Roman"/>
                <w:szCs w:val="24"/>
              </w:rPr>
              <w:t>2</w:t>
            </w:r>
            <w:r w:rsidR="002C1BC3">
              <w:rPr>
                <w:rFonts w:ascii="Times New Roman" w:hAnsi="Times New Roman" w:cs="Times New Roman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2C1BC3">
              <w:rPr>
                <w:rFonts w:ascii="Times New Roman" w:hAnsi="Times New Roman" w:cs="Times New Roman"/>
                <w:szCs w:val="24"/>
              </w:rPr>
              <w:t>6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59" w:type="dxa"/>
          </w:tcPr>
          <w:p w14:paraId="61349321" w14:textId="46EE746A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.</w:t>
            </w:r>
            <w:r w:rsidR="00320B78">
              <w:rPr>
                <w:rFonts w:ascii="Times New Roman" w:hAnsi="Times New Roman" w:cs="Times New Roman"/>
                <w:szCs w:val="24"/>
              </w:rPr>
              <w:t>8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Cs w:val="24"/>
              </w:rPr>
              <w:t xml:space="preserve"> 1.</w:t>
            </w:r>
            <w:r w:rsidR="00320B78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17" w:type="dxa"/>
            <w:vAlign w:val="center"/>
          </w:tcPr>
          <w:p w14:paraId="38FD5213" w14:textId="30F6AE32" w:rsidR="003A0592" w:rsidRDefault="00603CCB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184</w:t>
            </w:r>
          </w:p>
        </w:tc>
        <w:tc>
          <w:tcPr>
            <w:tcW w:w="851" w:type="dxa"/>
            <w:vAlign w:val="center"/>
          </w:tcPr>
          <w:p w14:paraId="69426AC2" w14:textId="606A39BA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603CCB">
              <w:rPr>
                <w:rFonts w:ascii="Times New Roman" w:hAnsi="Times New Roman" w:cs="Times New Roman"/>
                <w:szCs w:val="24"/>
              </w:rPr>
              <w:t>69</w:t>
            </w:r>
          </w:p>
        </w:tc>
      </w:tr>
      <w:tr w:rsidR="00603CCB" w:rsidRPr="00AD0705" w14:paraId="5D775756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76DF7E4B" w14:textId="77777777" w:rsidR="00603CCB" w:rsidRPr="00EC1AB6" w:rsidRDefault="00603CCB" w:rsidP="00603CCB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Cs w:val="24"/>
              </w:rPr>
              <w:t>eriatric Depression Scale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-15</w:t>
            </w:r>
            <w:r>
              <w:rPr>
                <w:rFonts w:ascii="Times New Roman" w:hAnsi="Times New Roman" w:cs="Times New Roman"/>
                <w:bCs/>
                <w:szCs w:val="24"/>
              </w:rPr>
              <w:t xml:space="preserve"> items, /15</w:t>
            </w:r>
          </w:p>
        </w:tc>
        <w:tc>
          <w:tcPr>
            <w:tcW w:w="1560" w:type="dxa"/>
          </w:tcPr>
          <w:p w14:paraId="76FCEAA5" w14:textId="7D952B11" w:rsidR="00603CCB" w:rsidRDefault="00603CCB" w:rsidP="00603CC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4.2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3.6</w:t>
            </w:r>
          </w:p>
        </w:tc>
        <w:tc>
          <w:tcPr>
            <w:tcW w:w="1559" w:type="dxa"/>
          </w:tcPr>
          <w:p w14:paraId="5FC2AF41" w14:textId="33FC0C54" w:rsidR="00603CCB" w:rsidRPr="00AD0705" w:rsidRDefault="00603CCB" w:rsidP="00603CC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4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Cs w:val="24"/>
              </w:rPr>
              <w:t xml:space="preserve"> 3.3</w:t>
            </w:r>
          </w:p>
        </w:tc>
        <w:tc>
          <w:tcPr>
            <w:tcW w:w="1417" w:type="dxa"/>
            <w:vAlign w:val="center"/>
          </w:tcPr>
          <w:p w14:paraId="4ACA3F6F" w14:textId="2D9FE7E8" w:rsidR="00603CCB" w:rsidRDefault="00603CCB" w:rsidP="00603CC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46</w:t>
            </w:r>
          </w:p>
        </w:tc>
        <w:tc>
          <w:tcPr>
            <w:tcW w:w="851" w:type="dxa"/>
            <w:vAlign w:val="center"/>
          </w:tcPr>
          <w:p w14:paraId="4BF0519A" w14:textId="4453EE2B" w:rsidR="00603CCB" w:rsidRDefault="00603CCB" w:rsidP="00603CCB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3</w:t>
            </w:r>
          </w:p>
        </w:tc>
      </w:tr>
      <w:tr w:rsidR="003A0592" w:rsidRPr="00AD0705" w14:paraId="7EF0AEC4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465E68A4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Cumulative Illness Rating Scale-Geriatric, /52</w:t>
            </w:r>
          </w:p>
        </w:tc>
        <w:tc>
          <w:tcPr>
            <w:tcW w:w="1560" w:type="dxa"/>
          </w:tcPr>
          <w:p w14:paraId="2EE132B9" w14:textId="0725B203" w:rsidR="003A0592" w:rsidRDefault="00056ABC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5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1559" w:type="dxa"/>
          </w:tcPr>
          <w:p w14:paraId="1063A034" w14:textId="33E8C3DA" w:rsidR="003A0592" w:rsidRPr="00AD0705" w:rsidRDefault="00056ABC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9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>±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1417" w:type="dxa"/>
            <w:vAlign w:val="center"/>
          </w:tcPr>
          <w:p w14:paraId="590598D2" w14:textId="60218A6B" w:rsidR="003A0592" w:rsidRDefault="00603CCB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29</w:t>
            </w:r>
          </w:p>
        </w:tc>
        <w:tc>
          <w:tcPr>
            <w:tcW w:w="851" w:type="dxa"/>
            <w:vAlign w:val="center"/>
          </w:tcPr>
          <w:p w14:paraId="46C49764" w14:textId="4E93D6ED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603CCB">
              <w:rPr>
                <w:rFonts w:ascii="Times New Roman" w:hAnsi="Times New Roman" w:cs="Times New Roman"/>
                <w:szCs w:val="24"/>
              </w:rPr>
              <w:t>127</w:t>
            </w:r>
          </w:p>
        </w:tc>
      </w:tr>
      <w:tr w:rsidR="003A0592" w:rsidRPr="00AD0705" w14:paraId="0CDD8935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726D946E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B206D5">
              <w:rPr>
                <w:rFonts w:ascii="Times New Roman" w:hAnsi="Times New Roman" w:cs="Times New Roman"/>
                <w:bCs/>
                <w:szCs w:val="24"/>
              </w:rPr>
              <w:t>Alcohol use (drinks/wk)</w:t>
            </w:r>
          </w:p>
        </w:tc>
        <w:tc>
          <w:tcPr>
            <w:tcW w:w="1560" w:type="dxa"/>
          </w:tcPr>
          <w:p w14:paraId="70E42A48" w14:textId="3230FB32" w:rsidR="003A0592" w:rsidRDefault="00056ABC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4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B2613B">
              <w:rPr>
                <w:rFonts w:ascii="Times New Roman" w:hAnsi="Times New Roman" w:cs="Times New Roman"/>
                <w:szCs w:val="24"/>
              </w:rPr>
              <w:t>5.7</w:t>
            </w:r>
          </w:p>
        </w:tc>
        <w:tc>
          <w:tcPr>
            <w:tcW w:w="1559" w:type="dxa"/>
          </w:tcPr>
          <w:p w14:paraId="7C3702C4" w14:textId="185DACB1" w:rsidR="003A0592" w:rsidRPr="00AD0705" w:rsidRDefault="00B2613B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3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>±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8.4</w:t>
            </w:r>
          </w:p>
        </w:tc>
        <w:tc>
          <w:tcPr>
            <w:tcW w:w="1417" w:type="dxa"/>
            <w:vAlign w:val="center"/>
          </w:tcPr>
          <w:p w14:paraId="657207B8" w14:textId="0CA9D136" w:rsidR="003A0592" w:rsidRDefault="00FA79F4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451</w:t>
            </w:r>
            <w:r w:rsidR="00304044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  <w:vAlign w:val="center"/>
          </w:tcPr>
          <w:p w14:paraId="629F1B0C" w14:textId="654F4D98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1</w:t>
            </w:r>
            <w:r w:rsidR="00FA79F4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3A0592" w:rsidRPr="00AD0705" w14:paraId="42D05377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29E574AC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ittsburgh Sleep Quality Index, /21</w:t>
            </w:r>
          </w:p>
        </w:tc>
        <w:tc>
          <w:tcPr>
            <w:tcW w:w="1560" w:type="dxa"/>
          </w:tcPr>
          <w:p w14:paraId="62B9A9B9" w14:textId="14C964A8" w:rsidR="003A0592" w:rsidRPr="00AD0705" w:rsidRDefault="00B2613B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1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 xml:space="preserve"> ± 3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559" w:type="dxa"/>
          </w:tcPr>
          <w:p w14:paraId="07B103BD" w14:textId="32082188" w:rsidR="003A0592" w:rsidRPr="00AD0705" w:rsidRDefault="00B2613B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4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>±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3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2CE921DC" w14:textId="438CD3E5" w:rsidR="003A0592" w:rsidRDefault="00FA79F4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808</w:t>
            </w:r>
            <w:r w:rsidR="00304044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851" w:type="dxa"/>
          </w:tcPr>
          <w:p w14:paraId="06C4B13E" w14:textId="52E673B9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FA79F4">
              <w:rPr>
                <w:rFonts w:ascii="Times New Roman" w:hAnsi="Times New Roman" w:cs="Times New Roman"/>
                <w:szCs w:val="24"/>
              </w:rPr>
              <w:t>001</w:t>
            </w:r>
          </w:p>
        </w:tc>
      </w:tr>
      <w:tr w:rsidR="003A0592" w:rsidRPr="00AD0705" w14:paraId="3A432CB3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4D1EE20F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bCs/>
                <w:szCs w:val="24"/>
              </w:rPr>
              <w:t>s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leep </w:t>
            </w:r>
            <w:r>
              <w:rPr>
                <w:rFonts w:ascii="Times New Roman" w:hAnsi="Times New Roman" w:cs="Times New Roman"/>
                <w:bCs/>
                <w:szCs w:val="24"/>
              </w:rPr>
              <w:t>t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>ime</w:t>
            </w:r>
            <w:r w:rsidRPr="00AD0705">
              <w:rPr>
                <w:rFonts w:ascii="Times New Roman" w:hAnsi="Times New Roman" w:cs="Times New Roman"/>
                <w:bCs/>
                <w:szCs w:val="24"/>
              </w:rPr>
              <w:t>, mins</w:t>
            </w:r>
          </w:p>
        </w:tc>
        <w:tc>
          <w:tcPr>
            <w:tcW w:w="1560" w:type="dxa"/>
          </w:tcPr>
          <w:p w14:paraId="34D32D85" w14:textId="7C824544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156E1">
              <w:rPr>
                <w:rFonts w:ascii="Times New Roman" w:hAnsi="Times New Roman" w:cs="Times New Roman"/>
                <w:szCs w:val="24"/>
              </w:rPr>
              <w:t>3</w:t>
            </w:r>
            <w:r w:rsidR="00B2613B">
              <w:rPr>
                <w:rFonts w:ascii="Times New Roman" w:hAnsi="Times New Roman" w:cs="Times New Roman"/>
                <w:szCs w:val="24"/>
              </w:rPr>
              <w:t>37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2613B">
              <w:rPr>
                <w:rFonts w:ascii="Times New Roman" w:hAnsi="Times New Roman" w:cs="Times New Roman"/>
                <w:szCs w:val="24"/>
              </w:rPr>
              <w:t>2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 6</w:t>
            </w:r>
            <w:r w:rsidR="00B2613B">
              <w:rPr>
                <w:rFonts w:ascii="Times New Roman" w:hAnsi="Times New Roman" w:cs="Times New Roman"/>
                <w:szCs w:val="24"/>
              </w:rPr>
              <w:t>2</w:t>
            </w:r>
            <w:r w:rsidRPr="009156E1">
              <w:rPr>
                <w:rFonts w:ascii="Times New Roman" w:hAnsi="Times New Roman" w:cs="Times New Roman"/>
                <w:szCs w:val="24"/>
              </w:rPr>
              <w:t>.</w:t>
            </w:r>
            <w:r w:rsidR="00B2613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24861984" w14:textId="0FAE4815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B2613B">
              <w:rPr>
                <w:rFonts w:ascii="Times New Roman" w:hAnsi="Times New Roman" w:cs="Times New Roman"/>
                <w:szCs w:val="24"/>
              </w:rPr>
              <w:t>49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2613B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64.</w:t>
            </w:r>
            <w:r w:rsidR="00B2613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17" w:type="dxa"/>
          </w:tcPr>
          <w:p w14:paraId="478D9A65" w14:textId="3902D7DD" w:rsidR="003A0592" w:rsidRPr="00AD0705" w:rsidRDefault="00FB5526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1.727</w:t>
            </w:r>
          </w:p>
        </w:tc>
        <w:tc>
          <w:tcPr>
            <w:tcW w:w="851" w:type="dxa"/>
          </w:tcPr>
          <w:p w14:paraId="1E68EC6F" w14:textId="0B90B5D8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FB5526">
              <w:rPr>
                <w:rFonts w:ascii="Times New Roman" w:hAnsi="Times New Roman" w:cs="Times New Roman"/>
                <w:szCs w:val="24"/>
              </w:rPr>
              <w:t>085</w:t>
            </w:r>
          </w:p>
        </w:tc>
      </w:tr>
      <w:tr w:rsidR="003A0592" w:rsidRPr="00AD0705" w14:paraId="1070CCB8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3E16A8B8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Wake after sleep onset, mins</w:t>
            </w:r>
          </w:p>
        </w:tc>
        <w:tc>
          <w:tcPr>
            <w:tcW w:w="1560" w:type="dxa"/>
          </w:tcPr>
          <w:p w14:paraId="06535E95" w14:textId="7C3AA873" w:rsidR="003A0592" w:rsidRDefault="00CA4959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3.5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53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59" w:type="dxa"/>
          </w:tcPr>
          <w:p w14:paraId="47603566" w14:textId="73B3750A" w:rsidR="003A0592" w:rsidRDefault="00CA4959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9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>±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49</w:t>
            </w:r>
            <w:r w:rsidR="003A0592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14:paraId="50ED5788" w14:textId="66A45A72" w:rsidR="003A0592" w:rsidRDefault="00FB5526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93</w:t>
            </w:r>
          </w:p>
        </w:tc>
        <w:tc>
          <w:tcPr>
            <w:tcW w:w="851" w:type="dxa"/>
          </w:tcPr>
          <w:p w14:paraId="3C43CF34" w14:textId="072FDB15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FB5526">
              <w:rPr>
                <w:rFonts w:ascii="Times New Roman" w:hAnsi="Times New Roman" w:cs="Times New Roman"/>
                <w:szCs w:val="24"/>
              </w:rPr>
              <w:t>428</w:t>
            </w:r>
          </w:p>
        </w:tc>
      </w:tr>
      <w:tr w:rsidR="003A0592" w:rsidRPr="00DA7825" w14:paraId="615CB2CD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526A659E" w14:textId="77777777" w:rsidR="003A0592" w:rsidRPr="00DA7825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EC1AB6">
              <w:rPr>
                <w:rFonts w:ascii="Times New Roman" w:hAnsi="Times New Roman" w:cs="Times New Roman"/>
                <w:bCs/>
                <w:szCs w:val="24"/>
              </w:rPr>
              <w:t>Sleep efficiency %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56C92FC5" w14:textId="4A151FEA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22303F">
              <w:rPr>
                <w:rFonts w:ascii="Times New Roman" w:hAnsi="Times New Roman" w:cs="Times New Roman"/>
                <w:szCs w:val="24"/>
              </w:rPr>
              <w:t>4.3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 1</w:t>
            </w:r>
            <w:r w:rsidR="0022303F">
              <w:rPr>
                <w:rFonts w:ascii="Times New Roman" w:hAnsi="Times New Roman" w:cs="Times New Roman"/>
                <w:szCs w:val="24"/>
              </w:rPr>
              <w:t>4.2</w:t>
            </w:r>
          </w:p>
        </w:tc>
        <w:tc>
          <w:tcPr>
            <w:tcW w:w="1559" w:type="dxa"/>
          </w:tcPr>
          <w:p w14:paraId="7F3A7C71" w14:textId="3F939CC7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22303F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22303F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1</w:t>
            </w:r>
            <w:r w:rsidR="0022303F">
              <w:rPr>
                <w:rFonts w:ascii="Times New Roman" w:hAnsi="Times New Roman" w:cs="Times New Roman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.2</w:t>
            </w:r>
          </w:p>
        </w:tc>
        <w:tc>
          <w:tcPr>
            <w:tcW w:w="1417" w:type="dxa"/>
          </w:tcPr>
          <w:p w14:paraId="01C50021" w14:textId="01C22661" w:rsidR="003A0592" w:rsidRDefault="00FB5526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</w:t>
            </w:r>
            <w:r w:rsidR="003F7A8B">
              <w:rPr>
                <w:rFonts w:ascii="Times New Roman" w:hAnsi="Times New Roman" w:cs="Times New Roman"/>
                <w:szCs w:val="24"/>
              </w:rPr>
              <w:t>705</w:t>
            </w:r>
          </w:p>
        </w:tc>
        <w:tc>
          <w:tcPr>
            <w:tcW w:w="851" w:type="dxa"/>
          </w:tcPr>
          <w:p w14:paraId="7DA295E0" w14:textId="39A0A3CA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F7A8B">
              <w:rPr>
                <w:rFonts w:ascii="Times New Roman" w:hAnsi="Times New Roman" w:cs="Times New Roman"/>
                <w:szCs w:val="24"/>
              </w:rPr>
              <w:t>481</w:t>
            </w:r>
          </w:p>
        </w:tc>
      </w:tr>
      <w:tr w:rsidR="003A0592" w:rsidRPr="00AD0705" w14:paraId="4229382A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3C446021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Sleep latency, mins</w:t>
            </w:r>
          </w:p>
        </w:tc>
        <w:tc>
          <w:tcPr>
            <w:tcW w:w="1560" w:type="dxa"/>
          </w:tcPr>
          <w:p w14:paraId="26289CEB" w14:textId="604952DA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156E1">
              <w:rPr>
                <w:rFonts w:ascii="Times New Roman" w:hAnsi="Times New Roman" w:cs="Times New Roman"/>
                <w:szCs w:val="24"/>
              </w:rPr>
              <w:t>3</w:t>
            </w:r>
            <w:r w:rsidR="0022303F">
              <w:rPr>
                <w:rFonts w:ascii="Times New Roman" w:hAnsi="Times New Roman" w:cs="Times New Roman"/>
                <w:szCs w:val="24"/>
              </w:rPr>
              <w:t>3.2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22303F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22303F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59" w:type="dxa"/>
          </w:tcPr>
          <w:p w14:paraId="7F18AF6B" w14:textId="2E624DDE" w:rsidR="003A0592" w:rsidRPr="00AD0705" w:rsidRDefault="0022303F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.3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>±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33.8</w:t>
            </w:r>
          </w:p>
        </w:tc>
        <w:tc>
          <w:tcPr>
            <w:tcW w:w="1417" w:type="dxa"/>
          </w:tcPr>
          <w:p w14:paraId="710EAA15" w14:textId="1E9ED20C" w:rsidR="003A0592" w:rsidRDefault="003F7A8B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6</w:t>
            </w:r>
          </w:p>
        </w:tc>
        <w:tc>
          <w:tcPr>
            <w:tcW w:w="851" w:type="dxa"/>
          </w:tcPr>
          <w:p w14:paraId="5A9FDE8A" w14:textId="50C6FDA9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F7A8B">
              <w:rPr>
                <w:rFonts w:ascii="Times New Roman" w:hAnsi="Times New Roman" w:cs="Times New Roman"/>
                <w:szCs w:val="24"/>
              </w:rPr>
              <w:t>387</w:t>
            </w:r>
          </w:p>
        </w:tc>
      </w:tr>
      <w:tr w:rsidR="003A0592" w:rsidRPr="00AD0705" w14:paraId="4895EA91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425C698A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Duration of NREM, mins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6E49BB81" w14:textId="775BFB90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156E1">
              <w:rPr>
                <w:rFonts w:ascii="Times New Roman" w:hAnsi="Times New Roman" w:cs="Times New Roman"/>
                <w:szCs w:val="24"/>
              </w:rPr>
              <w:t>2</w:t>
            </w:r>
            <w:r w:rsidR="0022303F">
              <w:rPr>
                <w:rFonts w:ascii="Times New Roman" w:hAnsi="Times New Roman" w:cs="Times New Roman"/>
                <w:szCs w:val="24"/>
              </w:rPr>
              <w:t>78.5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0B59EE">
              <w:rPr>
                <w:rFonts w:ascii="Times New Roman" w:hAnsi="Times New Roman" w:cs="Times New Roman"/>
                <w:szCs w:val="24"/>
              </w:rPr>
              <w:t>51.3</w:t>
            </w:r>
          </w:p>
        </w:tc>
        <w:tc>
          <w:tcPr>
            <w:tcW w:w="1559" w:type="dxa"/>
          </w:tcPr>
          <w:p w14:paraId="1DAB450B" w14:textId="643705F7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0B59EE">
              <w:rPr>
                <w:rFonts w:ascii="Times New Roman" w:hAnsi="Times New Roman" w:cs="Times New Roman"/>
                <w:szCs w:val="24"/>
              </w:rPr>
              <w:t>91.6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5</w:t>
            </w:r>
            <w:r w:rsidR="000B59EE">
              <w:rPr>
                <w:rFonts w:ascii="Times New Roman" w:hAnsi="Times New Roman" w:cs="Times New Roman"/>
                <w:szCs w:val="24"/>
              </w:rPr>
              <w:t>5.1</w:t>
            </w:r>
          </w:p>
        </w:tc>
        <w:tc>
          <w:tcPr>
            <w:tcW w:w="1417" w:type="dxa"/>
          </w:tcPr>
          <w:p w14:paraId="4E84702A" w14:textId="5E728F21" w:rsidR="003A0592" w:rsidRPr="00AD0705" w:rsidRDefault="003F7A8B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235</w:t>
            </w:r>
            <w:r w:rsidR="00304044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</w:tcPr>
          <w:p w14:paraId="49CFEBCD" w14:textId="37FBC54C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F7A8B">
              <w:rPr>
                <w:rFonts w:ascii="Times New Roman" w:hAnsi="Times New Roman" w:cs="Times New Roman"/>
                <w:szCs w:val="24"/>
              </w:rPr>
              <w:t>026</w:t>
            </w:r>
          </w:p>
        </w:tc>
      </w:tr>
      <w:tr w:rsidR="003A0592" w:rsidRPr="00AD0705" w14:paraId="6FCD0B28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3A54A760" w14:textId="77777777" w:rsidR="003A0592" w:rsidRPr="00836312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Duration of REM, mins</w:t>
            </w:r>
          </w:p>
        </w:tc>
        <w:tc>
          <w:tcPr>
            <w:tcW w:w="1560" w:type="dxa"/>
          </w:tcPr>
          <w:p w14:paraId="5CA5DA86" w14:textId="5B18DBC4" w:rsidR="003A0592" w:rsidRPr="00AD0705" w:rsidRDefault="000B59EE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8.7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29.1</w:t>
            </w:r>
          </w:p>
        </w:tc>
        <w:tc>
          <w:tcPr>
            <w:tcW w:w="1559" w:type="dxa"/>
          </w:tcPr>
          <w:p w14:paraId="61BD3FE9" w14:textId="560C25D5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0B59EE">
              <w:rPr>
                <w:rFonts w:ascii="Times New Roman" w:hAnsi="Times New Roman" w:cs="Times New Roman"/>
                <w:szCs w:val="24"/>
              </w:rPr>
              <w:t>7.7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25</w:t>
            </w:r>
            <w:r w:rsidR="000B59EE">
              <w:rPr>
                <w:rFonts w:ascii="Times New Roman" w:hAnsi="Times New Roman" w:cs="Times New Roman"/>
                <w:szCs w:val="24"/>
              </w:rPr>
              <w:t>.0</w:t>
            </w:r>
          </w:p>
        </w:tc>
        <w:tc>
          <w:tcPr>
            <w:tcW w:w="1417" w:type="dxa"/>
          </w:tcPr>
          <w:p w14:paraId="3449C9CD" w14:textId="5EF70229" w:rsidR="003A0592" w:rsidRDefault="003F7A8B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19</w:t>
            </w:r>
          </w:p>
        </w:tc>
        <w:tc>
          <w:tcPr>
            <w:tcW w:w="851" w:type="dxa"/>
          </w:tcPr>
          <w:p w14:paraId="0DCF967E" w14:textId="60DBD074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F7A8B">
              <w:rPr>
                <w:rFonts w:ascii="Times New Roman" w:hAnsi="Times New Roman" w:cs="Times New Roman"/>
                <w:szCs w:val="24"/>
              </w:rPr>
              <w:t>750</w:t>
            </w:r>
          </w:p>
        </w:tc>
      </w:tr>
      <w:tr w:rsidR="003A0592" w:rsidRPr="00AD0705" w14:paraId="573E878E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2831DDE4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lastRenderedPageBreak/>
              <w:t xml:space="preserve">Apnea-hypopnea index 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for </w:t>
            </w:r>
            <w:r>
              <w:rPr>
                <w:rFonts w:ascii="Times New Roman" w:hAnsi="Times New Roman" w:cs="Times New Roman"/>
                <w:bCs/>
                <w:szCs w:val="24"/>
              </w:rPr>
              <w:t>total sleep time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 (p/h)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1C1A3E16" w14:textId="364DA5BF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156E1">
              <w:rPr>
                <w:rFonts w:ascii="Times New Roman" w:hAnsi="Times New Roman" w:cs="Times New Roman"/>
                <w:szCs w:val="24"/>
              </w:rPr>
              <w:t>1</w:t>
            </w:r>
            <w:r w:rsidR="00CB62EC">
              <w:rPr>
                <w:rFonts w:ascii="Times New Roman" w:hAnsi="Times New Roman" w:cs="Times New Roman"/>
                <w:szCs w:val="24"/>
              </w:rPr>
              <w:t>7.3</w:t>
            </w:r>
            <w:r w:rsidRPr="009156E1">
              <w:rPr>
                <w:rFonts w:ascii="Times New Roman" w:hAnsi="Times New Roman" w:cs="Times New Roman"/>
                <w:szCs w:val="24"/>
              </w:rPr>
              <w:t xml:space="preserve"> ± 1</w:t>
            </w:r>
            <w:r w:rsidR="00CB62EC">
              <w:rPr>
                <w:rFonts w:ascii="Times New Roman" w:hAnsi="Times New Roman" w:cs="Times New Roman"/>
                <w:szCs w:val="24"/>
              </w:rPr>
              <w:t>6</w:t>
            </w:r>
            <w:r w:rsidRPr="009156E1">
              <w:rPr>
                <w:rFonts w:ascii="Times New Roman" w:hAnsi="Times New Roman" w:cs="Times New Roman"/>
                <w:szCs w:val="24"/>
              </w:rPr>
              <w:t>.</w:t>
            </w:r>
            <w:r w:rsidR="00CB62EC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559" w:type="dxa"/>
          </w:tcPr>
          <w:p w14:paraId="35CC85B2" w14:textId="561BB6E2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B62EC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CB62EC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B62EC">
              <w:rPr>
                <w:rFonts w:ascii="Times New Roman" w:hAnsi="Times New Roman" w:cs="Times New Roman"/>
                <w:szCs w:val="24"/>
              </w:rPr>
              <w:t>16.7</w:t>
            </w:r>
          </w:p>
        </w:tc>
        <w:tc>
          <w:tcPr>
            <w:tcW w:w="1417" w:type="dxa"/>
          </w:tcPr>
          <w:p w14:paraId="0231BDE2" w14:textId="0543C435" w:rsidR="003A0592" w:rsidRDefault="003F7A8B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45</w:t>
            </w:r>
          </w:p>
        </w:tc>
        <w:tc>
          <w:tcPr>
            <w:tcW w:w="851" w:type="dxa"/>
          </w:tcPr>
          <w:p w14:paraId="494E2DC4" w14:textId="288F8AF5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3F7A8B">
              <w:rPr>
                <w:rFonts w:ascii="Times New Roman" w:hAnsi="Times New Roman" w:cs="Times New Roman"/>
                <w:szCs w:val="24"/>
              </w:rPr>
              <w:t>398</w:t>
            </w:r>
          </w:p>
        </w:tc>
      </w:tr>
      <w:tr w:rsidR="003A0592" w:rsidRPr="00AD0705" w14:paraId="2E9861F9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14E32AC8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Oxygen desaturation index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bCs/>
                <w:szCs w:val="24"/>
              </w:rPr>
              <w:t>total sleep time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 (p/h)</w:t>
            </w:r>
            <w:r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69ECE61D" w14:textId="5F1752F6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B20">
              <w:rPr>
                <w:rFonts w:ascii="Times New Roman" w:hAnsi="Times New Roman" w:cs="Times New Roman"/>
                <w:szCs w:val="24"/>
              </w:rPr>
              <w:t>1</w:t>
            </w:r>
            <w:r w:rsidR="00BE633C">
              <w:rPr>
                <w:rFonts w:ascii="Times New Roman" w:hAnsi="Times New Roman" w:cs="Times New Roman"/>
                <w:szCs w:val="24"/>
              </w:rPr>
              <w:t>1</w:t>
            </w:r>
            <w:r w:rsidRPr="00365B20">
              <w:rPr>
                <w:rFonts w:ascii="Times New Roman" w:hAnsi="Times New Roman" w:cs="Times New Roman"/>
                <w:szCs w:val="24"/>
              </w:rPr>
              <w:t>.</w:t>
            </w:r>
            <w:r w:rsidR="00BE633C">
              <w:rPr>
                <w:rFonts w:ascii="Times New Roman" w:hAnsi="Times New Roman" w:cs="Times New Roman"/>
                <w:szCs w:val="24"/>
              </w:rPr>
              <w:t>7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 ± 12.</w:t>
            </w:r>
            <w:r w:rsidR="00BE633C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559" w:type="dxa"/>
          </w:tcPr>
          <w:p w14:paraId="4044CDDD" w14:textId="6E987E02" w:rsidR="003A0592" w:rsidRPr="00AD0705" w:rsidRDefault="00BE633C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7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>±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  <w:r w:rsidR="003A0592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7" w:type="dxa"/>
          </w:tcPr>
          <w:p w14:paraId="2A9A5D45" w14:textId="56853667" w:rsidR="003A0592" w:rsidRPr="00AD0705" w:rsidRDefault="000D0246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198</w:t>
            </w:r>
            <w:r w:rsidR="00304044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</w:tcPr>
          <w:p w14:paraId="7EF8EC91" w14:textId="14A57F5B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0D0246">
              <w:rPr>
                <w:rFonts w:ascii="Times New Roman" w:hAnsi="Times New Roman" w:cs="Times New Roman"/>
                <w:szCs w:val="24"/>
              </w:rPr>
              <w:t>029</w:t>
            </w:r>
          </w:p>
        </w:tc>
      </w:tr>
      <w:tr w:rsidR="003A0592" w:rsidRPr="00AD0705" w14:paraId="04950921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26F36B7E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Oxygen desaturation index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4"/>
              </w:rPr>
              <w:t>during NREM sleep (p/h)</w:t>
            </w:r>
          </w:p>
        </w:tc>
        <w:tc>
          <w:tcPr>
            <w:tcW w:w="1560" w:type="dxa"/>
          </w:tcPr>
          <w:p w14:paraId="636F990A" w14:textId="35C0AC79" w:rsidR="003A0592" w:rsidRPr="00AD0705" w:rsidRDefault="00BE633C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.3</w:t>
            </w:r>
            <w:r w:rsidR="003A0592" w:rsidRPr="00365B20">
              <w:rPr>
                <w:rFonts w:ascii="Times New Roman" w:hAnsi="Times New Roman" w:cs="Times New Roman"/>
                <w:szCs w:val="24"/>
              </w:rPr>
              <w:t xml:space="preserve"> ± 12.8</w:t>
            </w:r>
          </w:p>
        </w:tc>
        <w:tc>
          <w:tcPr>
            <w:tcW w:w="1559" w:type="dxa"/>
          </w:tcPr>
          <w:p w14:paraId="4B4EED6C" w14:textId="032E1F39" w:rsidR="003A0592" w:rsidRPr="00AD0705" w:rsidRDefault="00585659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8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>±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3A0592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7" w:type="dxa"/>
          </w:tcPr>
          <w:p w14:paraId="2DF72B71" w14:textId="467EC36F" w:rsidR="003A0592" w:rsidRDefault="000D0246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43</w:t>
            </w:r>
          </w:p>
        </w:tc>
        <w:tc>
          <w:tcPr>
            <w:tcW w:w="851" w:type="dxa"/>
          </w:tcPr>
          <w:p w14:paraId="7E4A5468" w14:textId="76C484F9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0D0246">
              <w:rPr>
                <w:rFonts w:ascii="Times New Roman" w:hAnsi="Times New Roman" w:cs="Times New Roman"/>
                <w:szCs w:val="24"/>
              </w:rPr>
              <w:t>066</w:t>
            </w:r>
          </w:p>
        </w:tc>
      </w:tr>
      <w:tr w:rsidR="003A0592" w:rsidRPr="00AD0705" w14:paraId="76FAF4FD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648BE777" w14:textId="77777777" w:rsidR="003A0592" w:rsidRPr="00675251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Oxygen desaturation index</w:t>
            </w:r>
            <w:r w:rsidRPr="00EC1AB6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4"/>
              </w:rPr>
              <w:t>during REM sleep (p/h)</w:t>
            </w:r>
          </w:p>
        </w:tc>
        <w:tc>
          <w:tcPr>
            <w:tcW w:w="1560" w:type="dxa"/>
          </w:tcPr>
          <w:p w14:paraId="663BAE13" w14:textId="2E796599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B20">
              <w:rPr>
                <w:rFonts w:ascii="Times New Roman" w:hAnsi="Times New Roman" w:cs="Times New Roman"/>
                <w:szCs w:val="24"/>
              </w:rPr>
              <w:t>1</w:t>
            </w:r>
            <w:r w:rsidR="00585659">
              <w:rPr>
                <w:rFonts w:ascii="Times New Roman" w:hAnsi="Times New Roman" w:cs="Times New Roman"/>
                <w:szCs w:val="24"/>
              </w:rPr>
              <w:t>8.8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85659">
              <w:rPr>
                <w:rFonts w:ascii="Times New Roman" w:hAnsi="Times New Roman" w:cs="Times New Roman"/>
                <w:szCs w:val="24"/>
              </w:rPr>
              <w:t>19.0</w:t>
            </w:r>
          </w:p>
        </w:tc>
        <w:tc>
          <w:tcPr>
            <w:tcW w:w="1559" w:type="dxa"/>
          </w:tcPr>
          <w:p w14:paraId="1A91F3AF" w14:textId="0438BEE9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585659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585659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1</w:t>
            </w:r>
            <w:r w:rsidR="00585659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585659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7" w:type="dxa"/>
          </w:tcPr>
          <w:p w14:paraId="6C3E3FD0" w14:textId="78685B58" w:rsidR="003A0592" w:rsidRDefault="002E22DC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349</w:t>
            </w:r>
            <w:r w:rsidR="00304044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</w:tcPr>
          <w:p w14:paraId="2B22F418" w14:textId="52C769D2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0D0246">
              <w:rPr>
                <w:rFonts w:ascii="Times New Roman" w:hAnsi="Times New Roman" w:cs="Times New Roman"/>
                <w:szCs w:val="24"/>
              </w:rPr>
              <w:t>019</w:t>
            </w:r>
          </w:p>
        </w:tc>
      </w:tr>
      <w:tr w:rsidR="003A0592" w:rsidRPr="00AD0705" w14:paraId="21E8D5C1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14957790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Time spent &lt; 90% SpO2 (minutes)</w:t>
            </w:r>
          </w:p>
        </w:tc>
        <w:tc>
          <w:tcPr>
            <w:tcW w:w="1560" w:type="dxa"/>
          </w:tcPr>
          <w:p w14:paraId="45188749" w14:textId="000D3ADB" w:rsidR="003A0592" w:rsidRPr="00AD0705" w:rsidRDefault="00585659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2</w:t>
            </w:r>
            <w:r w:rsidR="003A0592" w:rsidRPr="00365B2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>±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3A0592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59" w:type="dxa"/>
          </w:tcPr>
          <w:p w14:paraId="590AC94B" w14:textId="1EEA37B8" w:rsidR="003A0592" w:rsidRPr="00AD0705" w:rsidRDefault="00585659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7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A0592" w:rsidRPr="009156E1">
              <w:rPr>
                <w:rFonts w:ascii="Times New Roman" w:hAnsi="Times New Roman" w:cs="Times New Roman"/>
                <w:szCs w:val="24"/>
              </w:rPr>
              <w:t>±</w:t>
            </w:r>
            <w:r w:rsidR="003A059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7543C">
              <w:rPr>
                <w:rFonts w:ascii="Times New Roman" w:hAnsi="Times New Roman" w:cs="Times New Roman"/>
                <w:szCs w:val="24"/>
              </w:rPr>
              <w:t>7.6</w:t>
            </w:r>
          </w:p>
        </w:tc>
        <w:tc>
          <w:tcPr>
            <w:tcW w:w="1417" w:type="dxa"/>
          </w:tcPr>
          <w:p w14:paraId="0DD930EB" w14:textId="6CEE88FC" w:rsidR="003A0592" w:rsidRDefault="002E22DC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472</w:t>
            </w:r>
          </w:p>
        </w:tc>
        <w:tc>
          <w:tcPr>
            <w:tcW w:w="851" w:type="dxa"/>
          </w:tcPr>
          <w:p w14:paraId="603665B6" w14:textId="165F4C92" w:rsidR="003A0592" w:rsidRDefault="002E22DC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37</w:t>
            </w:r>
          </w:p>
        </w:tc>
      </w:tr>
      <w:tr w:rsidR="003A0592" w:rsidRPr="00AD0705" w14:paraId="391BDA43" w14:textId="77777777" w:rsidTr="00304044">
        <w:trPr>
          <w:trHeight w:val="20"/>
        </w:trPr>
        <w:tc>
          <w:tcPr>
            <w:tcW w:w="3402" w:type="dxa"/>
            <w:vAlign w:val="center"/>
          </w:tcPr>
          <w:p w14:paraId="7C5D1065" w14:textId="77777777" w:rsidR="003A0592" w:rsidRPr="00EC1AB6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inimum SpO2 during NREM (%)</w:t>
            </w:r>
          </w:p>
        </w:tc>
        <w:tc>
          <w:tcPr>
            <w:tcW w:w="1560" w:type="dxa"/>
          </w:tcPr>
          <w:p w14:paraId="194AF73E" w14:textId="1E0AF9E1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B20">
              <w:rPr>
                <w:rFonts w:ascii="Times New Roman" w:hAnsi="Times New Roman" w:cs="Times New Roman"/>
                <w:szCs w:val="24"/>
              </w:rPr>
              <w:t>8</w:t>
            </w:r>
            <w:r w:rsidR="00B7543C">
              <w:rPr>
                <w:rFonts w:ascii="Times New Roman" w:hAnsi="Times New Roman" w:cs="Times New Roman"/>
                <w:szCs w:val="24"/>
              </w:rPr>
              <w:t>6.7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7543C">
              <w:rPr>
                <w:rFonts w:ascii="Times New Roman" w:hAnsi="Times New Roman" w:cs="Times New Roman"/>
                <w:szCs w:val="24"/>
              </w:rPr>
              <w:t>6.4</w:t>
            </w:r>
          </w:p>
        </w:tc>
        <w:tc>
          <w:tcPr>
            <w:tcW w:w="1559" w:type="dxa"/>
          </w:tcPr>
          <w:p w14:paraId="6BFBC56F" w14:textId="19F14986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B7543C">
              <w:rPr>
                <w:rFonts w:ascii="Times New Roman" w:hAnsi="Times New Roman" w:cs="Times New Roman"/>
                <w:szCs w:val="24"/>
              </w:rPr>
              <w:t>8.4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7543C">
              <w:rPr>
                <w:rFonts w:ascii="Times New Roman" w:hAnsi="Times New Roman" w:cs="Times New Roman"/>
                <w:szCs w:val="24"/>
              </w:rPr>
              <w:t>5.4</w:t>
            </w:r>
          </w:p>
        </w:tc>
        <w:tc>
          <w:tcPr>
            <w:tcW w:w="1417" w:type="dxa"/>
          </w:tcPr>
          <w:p w14:paraId="34D23134" w14:textId="3752A3F2" w:rsidR="003A0592" w:rsidRPr="00AD0705" w:rsidRDefault="002E22DC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591</w:t>
            </w:r>
            <w:r w:rsidR="00304044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851" w:type="dxa"/>
          </w:tcPr>
          <w:p w14:paraId="7EB677B8" w14:textId="6BF477B6" w:rsidR="003A0592" w:rsidRPr="00AD0705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</w:t>
            </w:r>
            <w:r w:rsidR="002E22DC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3A0592" w:rsidRPr="00AD0705" w14:paraId="68CB66CF" w14:textId="77777777" w:rsidTr="00304044">
        <w:trPr>
          <w:trHeight w:val="2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C90FF19" w14:textId="77777777" w:rsidR="003A0592" w:rsidRDefault="003A0592" w:rsidP="00C51734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Minimum SpO2 during REM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975C37" w14:textId="2759E237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5B20">
              <w:rPr>
                <w:rFonts w:ascii="Times New Roman" w:hAnsi="Times New Roman" w:cs="Times New Roman"/>
                <w:szCs w:val="24"/>
              </w:rPr>
              <w:t>8</w:t>
            </w:r>
            <w:r w:rsidR="00B7543C">
              <w:rPr>
                <w:rFonts w:ascii="Times New Roman" w:hAnsi="Times New Roman" w:cs="Times New Roman"/>
                <w:szCs w:val="24"/>
              </w:rPr>
              <w:t>6</w:t>
            </w:r>
            <w:r w:rsidRPr="00365B20">
              <w:rPr>
                <w:rFonts w:ascii="Times New Roman" w:hAnsi="Times New Roman" w:cs="Times New Roman"/>
                <w:szCs w:val="24"/>
              </w:rPr>
              <w:t>.</w:t>
            </w:r>
            <w:r w:rsidR="00B7543C">
              <w:rPr>
                <w:rFonts w:ascii="Times New Roman" w:hAnsi="Times New Roman" w:cs="Times New Roman"/>
                <w:szCs w:val="24"/>
              </w:rPr>
              <w:t>9</w:t>
            </w:r>
            <w:r w:rsidRPr="00365B20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7543C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7543C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B986D2" w14:textId="30FBAB75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B7543C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7543C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156E1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7543C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="00B7543C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75DBCA" w14:textId="1C120385" w:rsidR="003A0592" w:rsidRDefault="00557377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780</w:t>
            </w:r>
            <w:r w:rsidR="00304044">
              <w:rPr>
                <w:rFonts w:ascii="Times New Roman" w:hAnsi="Times New Roman" w:cs="Times New Roman"/>
                <w:szCs w:val="24"/>
              </w:rPr>
              <w:t>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27DA262" w14:textId="1BE0F0EE" w:rsidR="003A0592" w:rsidRDefault="003A0592" w:rsidP="00C51734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="00557377">
              <w:rPr>
                <w:rFonts w:ascii="Times New Roman" w:hAnsi="Times New Roman" w:cs="Times New Roman"/>
                <w:szCs w:val="24"/>
              </w:rPr>
              <w:t>006</w:t>
            </w:r>
          </w:p>
        </w:tc>
      </w:tr>
      <w:tr w:rsidR="003A0592" w:rsidRPr="00AD0705" w14:paraId="0E9FAAAE" w14:textId="77777777" w:rsidTr="00C51734">
        <w:trPr>
          <w:trHeight w:val="20"/>
        </w:trPr>
        <w:tc>
          <w:tcPr>
            <w:tcW w:w="878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5E3411E7" w14:textId="50727E92" w:rsidR="003A0592" w:rsidRDefault="005E637C" w:rsidP="00C51734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p&lt;0.05, **p&lt;0.01, ***p&lt;0.001. </w:t>
            </w:r>
            <w:r w:rsidR="003A0592">
              <w:rPr>
                <w:rFonts w:ascii="Times New Roman" w:hAnsi="Times New Roman" w:cs="Times New Roman"/>
                <w:sz w:val="20"/>
                <w:szCs w:val="20"/>
              </w:rPr>
              <w:t>Mean and standard deviations</w:t>
            </w:r>
            <w:r w:rsidR="003A0592" w:rsidRPr="00B51D19">
              <w:rPr>
                <w:rFonts w:ascii="Times New Roman" w:hAnsi="Times New Roman" w:cs="Times New Roman"/>
                <w:sz w:val="20"/>
                <w:szCs w:val="20"/>
              </w:rPr>
              <w:t xml:space="preserve"> are presented unless stated otherwise. All tests conducted are</w:t>
            </w:r>
            <w:r w:rsidR="003A0592">
              <w:rPr>
                <w:rFonts w:ascii="Times New Roman" w:hAnsi="Times New Roman" w:cs="Times New Roman"/>
                <w:sz w:val="20"/>
                <w:szCs w:val="20"/>
              </w:rPr>
              <w:t xml:space="preserve"> independent samples t-test unless stated otherwise. </w:t>
            </w:r>
            <w:r w:rsidR="003A0592" w:rsidRPr="00DC535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3A0592" w:rsidRPr="00B51D1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3A0592" w:rsidRPr="00B51D19">
              <w:rPr>
                <w:rFonts w:ascii="Times New Roman" w:hAnsi="Times New Roman" w:cs="Times New Roman"/>
                <w:sz w:val="20"/>
                <w:szCs w:val="20"/>
              </w:rPr>
              <w:t>Chi-square goodness of fit was run</w:t>
            </w:r>
            <w:r w:rsidR="003A05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C7B8703" w14:textId="53283614" w:rsidR="00CE697C" w:rsidRDefault="00CE697C"/>
    <w:p w14:paraId="48AF8EC8" w14:textId="77777777" w:rsidR="00CE697C" w:rsidRDefault="00CE697C">
      <w:r>
        <w:br w:type="page"/>
      </w:r>
    </w:p>
    <w:tbl>
      <w:tblPr>
        <w:tblStyle w:val="TableGrid"/>
        <w:tblW w:w="10237" w:type="dxa"/>
        <w:tblInd w:w="-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5"/>
        <w:gridCol w:w="1985"/>
        <w:gridCol w:w="1554"/>
        <w:gridCol w:w="1554"/>
        <w:gridCol w:w="1429"/>
      </w:tblGrid>
      <w:tr w:rsidR="00CE697C" w:rsidRPr="00F2058A" w14:paraId="70F21C84" w14:textId="77777777" w:rsidTr="0093494C">
        <w:trPr>
          <w:trHeight w:val="20"/>
        </w:trPr>
        <w:tc>
          <w:tcPr>
            <w:tcW w:w="10237" w:type="dxa"/>
            <w:gridSpan w:val="5"/>
            <w:tcBorders>
              <w:top w:val="nil"/>
              <w:bottom w:val="single" w:sz="4" w:space="0" w:color="auto"/>
            </w:tcBorders>
          </w:tcPr>
          <w:p w14:paraId="7DEFBB51" w14:textId="566335D4" w:rsidR="00CE697C" w:rsidRPr="00AD3281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4"/>
              </w:rPr>
              <w:lastRenderedPageBreak/>
              <w:t>Supplementary T</w:t>
            </w:r>
            <w:r w:rsidRPr="00AD3281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able</w:t>
            </w:r>
            <w:r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 3</w:t>
            </w:r>
            <w:r w:rsidRPr="00AD3281"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. Correlational analyses between </w:t>
            </w:r>
            <w:r>
              <w:rPr>
                <w:rFonts w:ascii="Times New Roman" w:hAnsi="Times New Roman" w:cs="Times New Roman"/>
                <w:bCs/>
                <w:i/>
                <w:iCs/>
                <w:szCs w:val="24"/>
              </w:rPr>
              <w:t xml:space="preserve">hippocampal subfields and </w:t>
            </w:r>
            <w:r w:rsidRPr="00320056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oxygen desaturation indices during total sleep time, REM sleep and NREM sleep</w:t>
            </w:r>
          </w:p>
        </w:tc>
      </w:tr>
      <w:tr w:rsidR="00CE697C" w:rsidRPr="00F2058A" w14:paraId="21F8D8A2" w14:textId="77777777" w:rsidTr="0093494C">
        <w:trPr>
          <w:trHeight w:val="20"/>
        </w:trPr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</w:tcPr>
          <w:p w14:paraId="133CEB2B" w14:textId="77777777" w:rsidR="00CE697C" w:rsidRPr="00F2058A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1683CD" w14:textId="77777777" w:rsidR="00CE697C" w:rsidRPr="00F2058A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B0546" w14:textId="77777777" w:rsidR="00CE697C" w:rsidRPr="00647322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Total ODI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611F0" w14:textId="77777777" w:rsidR="00CE697C" w:rsidRPr="00647322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REM ODI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B1748" w14:textId="77777777" w:rsidR="00CE697C" w:rsidRPr="00647322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NREM ODI</w:t>
            </w:r>
          </w:p>
        </w:tc>
      </w:tr>
      <w:tr w:rsidR="00CE697C" w:rsidRPr="00AD0705" w14:paraId="514DD011" w14:textId="77777777" w:rsidTr="0093494C">
        <w:trPr>
          <w:trHeight w:val="20"/>
        </w:trPr>
        <w:tc>
          <w:tcPr>
            <w:tcW w:w="3715" w:type="dxa"/>
            <w:tcBorders>
              <w:top w:val="nil"/>
              <w:bottom w:val="nil"/>
              <w:right w:val="nil"/>
            </w:tcBorders>
            <w:vAlign w:val="center"/>
          </w:tcPr>
          <w:p w14:paraId="629B9086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CA1 (n = 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3E13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earson’s 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06C4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58F5" w14:textId="77777777" w:rsidR="00CE697C" w:rsidRPr="00933E3F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33E3F">
              <w:rPr>
                <w:rFonts w:ascii="Times New Roman" w:hAnsi="Times New Roman" w:cs="Times New Roman"/>
                <w:b/>
                <w:bCs/>
                <w:szCs w:val="24"/>
              </w:rPr>
              <w:t>-0.303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14:paraId="6FEF7AFB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210</w:t>
            </w:r>
          </w:p>
        </w:tc>
      </w:tr>
      <w:tr w:rsidR="00CE697C" w:rsidRPr="00AD0705" w14:paraId="01E35B56" w14:textId="77777777" w:rsidTr="0093494C">
        <w:trPr>
          <w:trHeight w:val="20"/>
        </w:trPr>
        <w:tc>
          <w:tcPr>
            <w:tcW w:w="3715" w:type="dxa"/>
            <w:tcBorders>
              <w:top w:val="nil"/>
              <w:bottom w:val="nil"/>
              <w:right w:val="nil"/>
            </w:tcBorders>
            <w:vAlign w:val="center"/>
          </w:tcPr>
          <w:p w14:paraId="3133F0C5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922E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-valu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B5AB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7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3B7B" w14:textId="77777777" w:rsidR="00CE697C" w:rsidRPr="00933E3F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933E3F">
              <w:rPr>
                <w:rFonts w:ascii="Times New Roman" w:hAnsi="Times New Roman" w:cs="Times New Roman"/>
                <w:b/>
                <w:bCs/>
                <w:szCs w:val="24"/>
              </w:rPr>
              <w:t>0.0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14:paraId="0640E023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21</w:t>
            </w:r>
          </w:p>
        </w:tc>
      </w:tr>
      <w:tr w:rsidR="00CE697C" w:rsidRPr="00AD0705" w14:paraId="5E2D1847" w14:textId="77777777" w:rsidTr="0093494C">
        <w:trPr>
          <w:trHeight w:val="20"/>
        </w:trPr>
        <w:tc>
          <w:tcPr>
            <w:tcW w:w="3715" w:type="dxa"/>
            <w:tcBorders>
              <w:top w:val="nil"/>
              <w:bottom w:val="nil"/>
              <w:right w:val="nil"/>
            </w:tcBorders>
          </w:tcPr>
          <w:p w14:paraId="0A33A3B3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CA3 (n= 1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B902" w14:textId="77777777" w:rsidR="00CE697C" w:rsidRPr="00EC1AB6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earson’s 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6E4B" w14:textId="77777777" w:rsidR="00CE697C" w:rsidRPr="00AD0705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DF14" w14:textId="77777777" w:rsidR="00CE697C" w:rsidRPr="00AD0705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14:paraId="0CDEE613" w14:textId="77777777" w:rsidR="00CE697C" w:rsidRPr="00AD0705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21</w:t>
            </w:r>
          </w:p>
        </w:tc>
      </w:tr>
      <w:tr w:rsidR="00CE697C" w:rsidRPr="00AD0705" w14:paraId="4C3A63D4" w14:textId="77777777" w:rsidTr="0093494C">
        <w:trPr>
          <w:trHeight w:val="20"/>
        </w:trPr>
        <w:tc>
          <w:tcPr>
            <w:tcW w:w="3715" w:type="dxa"/>
            <w:tcBorders>
              <w:top w:val="nil"/>
              <w:bottom w:val="nil"/>
              <w:right w:val="nil"/>
            </w:tcBorders>
          </w:tcPr>
          <w:p w14:paraId="03095089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4B19" w14:textId="77777777" w:rsidR="00CE697C" w:rsidRPr="00EC1AB6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-valu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C1D2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5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6790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14:paraId="53ADC3B9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20</w:t>
            </w:r>
          </w:p>
        </w:tc>
      </w:tr>
      <w:tr w:rsidR="00CE697C" w:rsidRPr="00AD0705" w14:paraId="5ACB7700" w14:textId="77777777" w:rsidTr="0093494C">
        <w:trPr>
          <w:trHeight w:val="20"/>
        </w:trPr>
        <w:tc>
          <w:tcPr>
            <w:tcW w:w="3715" w:type="dxa"/>
            <w:tcBorders>
              <w:top w:val="nil"/>
              <w:bottom w:val="nil"/>
              <w:right w:val="nil"/>
            </w:tcBorders>
          </w:tcPr>
          <w:p w14:paraId="77148AC3" w14:textId="77777777" w:rsidR="00CE697C" w:rsidRPr="00533205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Dentate gyrus (n = 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575E" w14:textId="77777777" w:rsidR="00CE697C" w:rsidRPr="00223C0E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earson’s 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AD27" w14:textId="77777777" w:rsidR="00CE697C" w:rsidRPr="00AD0705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A29D" w14:textId="77777777" w:rsidR="00CE697C" w:rsidRPr="00AD0705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14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14:paraId="58DE14A9" w14:textId="77777777" w:rsidR="00CE697C" w:rsidRPr="00AD0705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0.007</w:t>
            </w:r>
          </w:p>
        </w:tc>
      </w:tr>
      <w:tr w:rsidR="00CE697C" w:rsidRPr="00AD0705" w14:paraId="7F1BA312" w14:textId="77777777" w:rsidTr="0093494C">
        <w:trPr>
          <w:trHeight w:val="20"/>
        </w:trPr>
        <w:tc>
          <w:tcPr>
            <w:tcW w:w="3715" w:type="dxa"/>
            <w:tcBorders>
              <w:top w:val="nil"/>
              <w:bottom w:val="nil"/>
              <w:right w:val="nil"/>
            </w:tcBorders>
          </w:tcPr>
          <w:p w14:paraId="4AA13283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9A91" w14:textId="77777777" w:rsidR="00CE697C" w:rsidRPr="00223C0E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-valu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7163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AC17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14:paraId="4C65F959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46</w:t>
            </w:r>
          </w:p>
        </w:tc>
      </w:tr>
      <w:tr w:rsidR="00CE697C" w:rsidRPr="00AD0705" w14:paraId="029293F6" w14:textId="77777777" w:rsidTr="0093494C">
        <w:trPr>
          <w:trHeight w:val="20"/>
        </w:trPr>
        <w:tc>
          <w:tcPr>
            <w:tcW w:w="3715" w:type="dxa"/>
            <w:tcBorders>
              <w:top w:val="nil"/>
              <w:bottom w:val="nil"/>
              <w:right w:val="nil"/>
            </w:tcBorders>
          </w:tcPr>
          <w:p w14:paraId="624BDE47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Subiculum (n = 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23A3" w14:textId="77777777" w:rsidR="00CE697C" w:rsidRPr="00533205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earson’s 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CF86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3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2113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</w:tcBorders>
            <w:vAlign w:val="center"/>
          </w:tcPr>
          <w:p w14:paraId="62917DC3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051</w:t>
            </w:r>
          </w:p>
        </w:tc>
      </w:tr>
      <w:tr w:rsidR="00CE697C" w:rsidRPr="00AD0705" w14:paraId="14CBDC89" w14:textId="77777777" w:rsidTr="0093494C">
        <w:trPr>
          <w:trHeight w:val="20"/>
        </w:trPr>
        <w:tc>
          <w:tcPr>
            <w:tcW w:w="3715" w:type="dxa"/>
            <w:tcBorders>
              <w:top w:val="nil"/>
              <w:bottom w:val="single" w:sz="4" w:space="0" w:color="auto"/>
              <w:right w:val="nil"/>
            </w:tcBorders>
          </w:tcPr>
          <w:p w14:paraId="4C42E9FB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72312" w14:textId="77777777" w:rsidR="00CE697C" w:rsidRPr="00533205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p-valu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92EB3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0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1559B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3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EDE735" w14:textId="77777777" w:rsidR="00CE697C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18</w:t>
            </w:r>
          </w:p>
        </w:tc>
      </w:tr>
      <w:tr w:rsidR="00CE697C" w:rsidRPr="00AD0705" w14:paraId="5E386FA0" w14:textId="77777777" w:rsidTr="0093494C">
        <w:trPr>
          <w:trHeight w:val="20"/>
        </w:trPr>
        <w:tc>
          <w:tcPr>
            <w:tcW w:w="10237" w:type="dxa"/>
            <w:gridSpan w:val="5"/>
            <w:tcBorders>
              <w:top w:val="single" w:sz="4" w:space="0" w:color="auto"/>
              <w:bottom w:val="nil"/>
            </w:tcBorders>
          </w:tcPr>
          <w:p w14:paraId="6BD8260B" w14:textId="77777777" w:rsidR="00CE697C" w:rsidRPr="00121FAF" w:rsidRDefault="00CE697C" w:rsidP="0093494C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*p&lt;0.05, **p&lt;0.01, ***p&lt;0.001. </w:t>
            </w:r>
            <w:r w:rsidRPr="00121FAF">
              <w:rPr>
                <w:rFonts w:ascii="Times New Roman" w:hAnsi="Times New Roman" w:cs="Times New Roman"/>
                <w:szCs w:val="24"/>
              </w:rPr>
              <w:t>Data is presented as partial</w:t>
            </w:r>
            <w:r>
              <w:rPr>
                <w:rFonts w:ascii="Times New Roman" w:hAnsi="Times New Roman" w:cs="Times New Roman"/>
                <w:szCs w:val="24"/>
              </w:rPr>
              <w:t xml:space="preserve"> Pearson’s correlation coefficient,</w:t>
            </w:r>
            <w:r w:rsidRPr="00121FAF">
              <w:rPr>
                <w:rFonts w:ascii="Times New Roman" w:hAnsi="Times New Roman" w:cs="Times New Roman"/>
                <w:szCs w:val="24"/>
              </w:rPr>
              <w:t xml:space="preserve"> adjusting for sex</w:t>
            </w:r>
            <w:r>
              <w:rPr>
                <w:rFonts w:ascii="Times New Roman" w:hAnsi="Times New Roman" w:cs="Times New Roman"/>
                <w:szCs w:val="24"/>
              </w:rPr>
              <w:t>, age</w:t>
            </w:r>
            <w:r w:rsidRPr="00121FAF">
              <w:rPr>
                <w:rFonts w:ascii="Times New Roman" w:hAnsi="Times New Roman" w:cs="Times New Roman"/>
                <w:szCs w:val="24"/>
              </w:rPr>
              <w:t xml:space="preserve"> and different MRI sequences. </w:t>
            </w:r>
            <w:r>
              <w:rPr>
                <w:rFonts w:ascii="Times New Roman" w:hAnsi="Times New Roman" w:cs="Times New Roman"/>
                <w:szCs w:val="24"/>
              </w:rPr>
              <w:t>REM = rapid eye movement; NREM = non-rapid eye movement; ODI = oxygen desaturation index; CA = cornu ammonis.</w:t>
            </w:r>
          </w:p>
        </w:tc>
      </w:tr>
    </w:tbl>
    <w:p w14:paraId="0A0DEC20" w14:textId="77777777" w:rsidR="00F65A33" w:rsidRDefault="00F65A33"/>
    <w:sectPr w:rsidR="00F65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A33"/>
    <w:rsid w:val="000073A2"/>
    <w:rsid w:val="00007FC0"/>
    <w:rsid w:val="00023230"/>
    <w:rsid w:val="00025530"/>
    <w:rsid w:val="00031FEB"/>
    <w:rsid w:val="000354C4"/>
    <w:rsid w:val="00041228"/>
    <w:rsid w:val="00056ABC"/>
    <w:rsid w:val="00061EAB"/>
    <w:rsid w:val="00065E27"/>
    <w:rsid w:val="00072CCE"/>
    <w:rsid w:val="00081C41"/>
    <w:rsid w:val="00083DE1"/>
    <w:rsid w:val="00092719"/>
    <w:rsid w:val="00095788"/>
    <w:rsid w:val="000A1C81"/>
    <w:rsid w:val="000A2D83"/>
    <w:rsid w:val="000B3AFF"/>
    <w:rsid w:val="000B51E5"/>
    <w:rsid w:val="000B59EE"/>
    <w:rsid w:val="000C2070"/>
    <w:rsid w:val="000C6F04"/>
    <w:rsid w:val="000D0246"/>
    <w:rsid w:val="000E5B9C"/>
    <w:rsid w:val="0010789F"/>
    <w:rsid w:val="0011640E"/>
    <w:rsid w:val="00117EC7"/>
    <w:rsid w:val="00134079"/>
    <w:rsid w:val="001410F3"/>
    <w:rsid w:val="001425AF"/>
    <w:rsid w:val="0015707F"/>
    <w:rsid w:val="00176D37"/>
    <w:rsid w:val="00177B38"/>
    <w:rsid w:val="001850D1"/>
    <w:rsid w:val="00187467"/>
    <w:rsid w:val="00190B9E"/>
    <w:rsid w:val="00193424"/>
    <w:rsid w:val="001A0EB6"/>
    <w:rsid w:val="001A20E8"/>
    <w:rsid w:val="001A31AF"/>
    <w:rsid w:val="001B0C27"/>
    <w:rsid w:val="001E01B3"/>
    <w:rsid w:val="001E086C"/>
    <w:rsid w:val="001F26C0"/>
    <w:rsid w:val="002038E0"/>
    <w:rsid w:val="00211CD9"/>
    <w:rsid w:val="00211D1B"/>
    <w:rsid w:val="002127B7"/>
    <w:rsid w:val="0022289D"/>
    <w:rsid w:val="0022303F"/>
    <w:rsid w:val="00224C31"/>
    <w:rsid w:val="00235D1C"/>
    <w:rsid w:val="00236363"/>
    <w:rsid w:val="002456FC"/>
    <w:rsid w:val="00273ABF"/>
    <w:rsid w:val="002741DD"/>
    <w:rsid w:val="0028030B"/>
    <w:rsid w:val="00281B2C"/>
    <w:rsid w:val="00282354"/>
    <w:rsid w:val="00291335"/>
    <w:rsid w:val="002A7D2D"/>
    <w:rsid w:val="002B0888"/>
    <w:rsid w:val="002B2A50"/>
    <w:rsid w:val="002B35E6"/>
    <w:rsid w:val="002C1BC3"/>
    <w:rsid w:val="002D3A50"/>
    <w:rsid w:val="002E03B1"/>
    <w:rsid w:val="002E22DC"/>
    <w:rsid w:val="002F6155"/>
    <w:rsid w:val="003018E4"/>
    <w:rsid w:val="00302D88"/>
    <w:rsid w:val="00304044"/>
    <w:rsid w:val="00314B16"/>
    <w:rsid w:val="003207A8"/>
    <w:rsid w:val="00320B78"/>
    <w:rsid w:val="003268DC"/>
    <w:rsid w:val="00332753"/>
    <w:rsid w:val="00333C24"/>
    <w:rsid w:val="00335EAD"/>
    <w:rsid w:val="003409C9"/>
    <w:rsid w:val="00355DB9"/>
    <w:rsid w:val="00357734"/>
    <w:rsid w:val="00365B20"/>
    <w:rsid w:val="00376182"/>
    <w:rsid w:val="00380C9B"/>
    <w:rsid w:val="003A0592"/>
    <w:rsid w:val="003A176A"/>
    <w:rsid w:val="003A7C89"/>
    <w:rsid w:val="003C279E"/>
    <w:rsid w:val="003C4CC3"/>
    <w:rsid w:val="003E42F5"/>
    <w:rsid w:val="003E6690"/>
    <w:rsid w:val="003F6C93"/>
    <w:rsid w:val="003F7A8B"/>
    <w:rsid w:val="00401BB4"/>
    <w:rsid w:val="00404A6B"/>
    <w:rsid w:val="00410751"/>
    <w:rsid w:val="004127E9"/>
    <w:rsid w:val="004309DF"/>
    <w:rsid w:val="00430E3F"/>
    <w:rsid w:val="004327E2"/>
    <w:rsid w:val="00442CE4"/>
    <w:rsid w:val="00443A4E"/>
    <w:rsid w:val="00445DA8"/>
    <w:rsid w:val="0045191C"/>
    <w:rsid w:val="0045687D"/>
    <w:rsid w:val="00461CB1"/>
    <w:rsid w:val="004624C4"/>
    <w:rsid w:val="004636B3"/>
    <w:rsid w:val="0047304B"/>
    <w:rsid w:val="00476AB3"/>
    <w:rsid w:val="004931DB"/>
    <w:rsid w:val="004967DE"/>
    <w:rsid w:val="00497DD1"/>
    <w:rsid w:val="004A6D4D"/>
    <w:rsid w:val="004B2109"/>
    <w:rsid w:val="004C0C43"/>
    <w:rsid w:val="004D06FE"/>
    <w:rsid w:val="004D301C"/>
    <w:rsid w:val="004D70A3"/>
    <w:rsid w:val="004D7831"/>
    <w:rsid w:val="004E2581"/>
    <w:rsid w:val="004E6EFC"/>
    <w:rsid w:val="004F4C2A"/>
    <w:rsid w:val="00512EDD"/>
    <w:rsid w:val="00522CFC"/>
    <w:rsid w:val="00523DE1"/>
    <w:rsid w:val="00547B27"/>
    <w:rsid w:val="00557377"/>
    <w:rsid w:val="005606A7"/>
    <w:rsid w:val="00561A90"/>
    <w:rsid w:val="00563737"/>
    <w:rsid w:val="0056767D"/>
    <w:rsid w:val="005677A8"/>
    <w:rsid w:val="00575247"/>
    <w:rsid w:val="00582C97"/>
    <w:rsid w:val="00585659"/>
    <w:rsid w:val="005B1EC6"/>
    <w:rsid w:val="005C03B4"/>
    <w:rsid w:val="005D515D"/>
    <w:rsid w:val="005D71E1"/>
    <w:rsid w:val="005D7FF1"/>
    <w:rsid w:val="005E191C"/>
    <w:rsid w:val="005E4CFA"/>
    <w:rsid w:val="005E637C"/>
    <w:rsid w:val="005E7378"/>
    <w:rsid w:val="005F15C7"/>
    <w:rsid w:val="005F2D1A"/>
    <w:rsid w:val="005F4F77"/>
    <w:rsid w:val="00601423"/>
    <w:rsid w:val="00603CCB"/>
    <w:rsid w:val="00605658"/>
    <w:rsid w:val="00611B21"/>
    <w:rsid w:val="00627095"/>
    <w:rsid w:val="00641F75"/>
    <w:rsid w:val="00670488"/>
    <w:rsid w:val="00674190"/>
    <w:rsid w:val="00674391"/>
    <w:rsid w:val="00675217"/>
    <w:rsid w:val="00676224"/>
    <w:rsid w:val="00690ADD"/>
    <w:rsid w:val="006919B1"/>
    <w:rsid w:val="006927C8"/>
    <w:rsid w:val="006932B7"/>
    <w:rsid w:val="00695124"/>
    <w:rsid w:val="006951B0"/>
    <w:rsid w:val="006960CF"/>
    <w:rsid w:val="006A3435"/>
    <w:rsid w:val="006B16CC"/>
    <w:rsid w:val="006B6986"/>
    <w:rsid w:val="006C6439"/>
    <w:rsid w:val="006D16DA"/>
    <w:rsid w:val="006F201C"/>
    <w:rsid w:val="00700661"/>
    <w:rsid w:val="00700879"/>
    <w:rsid w:val="00713366"/>
    <w:rsid w:val="007145D2"/>
    <w:rsid w:val="00714E0E"/>
    <w:rsid w:val="00723992"/>
    <w:rsid w:val="007240D4"/>
    <w:rsid w:val="00724C86"/>
    <w:rsid w:val="00725924"/>
    <w:rsid w:val="00725DE0"/>
    <w:rsid w:val="00727671"/>
    <w:rsid w:val="0073143F"/>
    <w:rsid w:val="00735660"/>
    <w:rsid w:val="00745820"/>
    <w:rsid w:val="00746561"/>
    <w:rsid w:val="00756B07"/>
    <w:rsid w:val="00760B7D"/>
    <w:rsid w:val="00763A82"/>
    <w:rsid w:val="007805D2"/>
    <w:rsid w:val="00780AAA"/>
    <w:rsid w:val="0078541F"/>
    <w:rsid w:val="00792355"/>
    <w:rsid w:val="007A5F5D"/>
    <w:rsid w:val="007A626D"/>
    <w:rsid w:val="007A69FD"/>
    <w:rsid w:val="007B447F"/>
    <w:rsid w:val="007D1B44"/>
    <w:rsid w:val="007D5D77"/>
    <w:rsid w:val="007E6509"/>
    <w:rsid w:val="007F402F"/>
    <w:rsid w:val="008030EA"/>
    <w:rsid w:val="00810BE8"/>
    <w:rsid w:val="00815D4C"/>
    <w:rsid w:val="008229CE"/>
    <w:rsid w:val="00833301"/>
    <w:rsid w:val="00834560"/>
    <w:rsid w:val="00844712"/>
    <w:rsid w:val="00857AF4"/>
    <w:rsid w:val="008676C5"/>
    <w:rsid w:val="0087047E"/>
    <w:rsid w:val="0087322D"/>
    <w:rsid w:val="00873B8C"/>
    <w:rsid w:val="00873BA4"/>
    <w:rsid w:val="00873D82"/>
    <w:rsid w:val="00874CA8"/>
    <w:rsid w:val="008855D9"/>
    <w:rsid w:val="008A221B"/>
    <w:rsid w:val="008B4ED7"/>
    <w:rsid w:val="008B75D6"/>
    <w:rsid w:val="008C0494"/>
    <w:rsid w:val="008C1E87"/>
    <w:rsid w:val="008C7016"/>
    <w:rsid w:val="008D7839"/>
    <w:rsid w:val="008E6062"/>
    <w:rsid w:val="008E6B4E"/>
    <w:rsid w:val="008E773F"/>
    <w:rsid w:val="008F3599"/>
    <w:rsid w:val="008F4288"/>
    <w:rsid w:val="008F52CE"/>
    <w:rsid w:val="008F68CE"/>
    <w:rsid w:val="008F6910"/>
    <w:rsid w:val="009041E0"/>
    <w:rsid w:val="009044BD"/>
    <w:rsid w:val="0091409F"/>
    <w:rsid w:val="009156E1"/>
    <w:rsid w:val="0092647C"/>
    <w:rsid w:val="009369BE"/>
    <w:rsid w:val="0094087E"/>
    <w:rsid w:val="009555FE"/>
    <w:rsid w:val="009736D6"/>
    <w:rsid w:val="009740A5"/>
    <w:rsid w:val="0097657D"/>
    <w:rsid w:val="00984C08"/>
    <w:rsid w:val="00986289"/>
    <w:rsid w:val="00987423"/>
    <w:rsid w:val="00992A3F"/>
    <w:rsid w:val="00994468"/>
    <w:rsid w:val="009A0A26"/>
    <w:rsid w:val="009A5CD9"/>
    <w:rsid w:val="009C3416"/>
    <w:rsid w:val="009D225A"/>
    <w:rsid w:val="009D4245"/>
    <w:rsid w:val="009D75D1"/>
    <w:rsid w:val="009E2045"/>
    <w:rsid w:val="009E594B"/>
    <w:rsid w:val="009F0F47"/>
    <w:rsid w:val="009F1553"/>
    <w:rsid w:val="009F440B"/>
    <w:rsid w:val="00A0006D"/>
    <w:rsid w:val="00A05057"/>
    <w:rsid w:val="00A05B03"/>
    <w:rsid w:val="00A12660"/>
    <w:rsid w:val="00A176FD"/>
    <w:rsid w:val="00A17876"/>
    <w:rsid w:val="00A20845"/>
    <w:rsid w:val="00A20EBA"/>
    <w:rsid w:val="00A2415D"/>
    <w:rsid w:val="00A3243A"/>
    <w:rsid w:val="00A35BB1"/>
    <w:rsid w:val="00A40336"/>
    <w:rsid w:val="00A4563F"/>
    <w:rsid w:val="00A51FD2"/>
    <w:rsid w:val="00A63B48"/>
    <w:rsid w:val="00A82869"/>
    <w:rsid w:val="00A944AF"/>
    <w:rsid w:val="00A94AD7"/>
    <w:rsid w:val="00AA3E92"/>
    <w:rsid w:val="00AA60D8"/>
    <w:rsid w:val="00AB1F93"/>
    <w:rsid w:val="00AB334B"/>
    <w:rsid w:val="00AB3402"/>
    <w:rsid w:val="00AB58FB"/>
    <w:rsid w:val="00AD4883"/>
    <w:rsid w:val="00AE05D7"/>
    <w:rsid w:val="00AE165F"/>
    <w:rsid w:val="00AF16EC"/>
    <w:rsid w:val="00AF2E3A"/>
    <w:rsid w:val="00AF754A"/>
    <w:rsid w:val="00B0352E"/>
    <w:rsid w:val="00B05A0D"/>
    <w:rsid w:val="00B06656"/>
    <w:rsid w:val="00B069E7"/>
    <w:rsid w:val="00B10DD5"/>
    <w:rsid w:val="00B14D2E"/>
    <w:rsid w:val="00B1791D"/>
    <w:rsid w:val="00B24A5E"/>
    <w:rsid w:val="00B2613B"/>
    <w:rsid w:val="00B418B1"/>
    <w:rsid w:val="00B575AA"/>
    <w:rsid w:val="00B64820"/>
    <w:rsid w:val="00B65F49"/>
    <w:rsid w:val="00B75425"/>
    <w:rsid w:val="00B7543C"/>
    <w:rsid w:val="00B812C4"/>
    <w:rsid w:val="00B835E5"/>
    <w:rsid w:val="00B835F2"/>
    <w:rsid w:val="00B84CD7"/>
    <w:rsid w:val="00B9541E"/>
    <w:rsid w:val="00BA6479"/>
    <w:rsid w:val="00BB2B0B"/>
    <w:rsid w:val="00BB63E2"/>
    <w:rsid w:val="00BB7A3B"/>
    <w:rsid w:val="00BC67B5"/>
    <w:rsid w:val="00BC746B"/>
    <w:rsid w:val="00BD11E6"/>
    <w:rsid w:val="00BD7167"/>
    <w:rsid w:val="00BE32B9"/>
    <w:rsid w:val="00BE3C49"/>
    <w:rsid w:val="00BE633C"/>
    <w:rsid w:val="00BF43AF"/>
    <w:rsid w:val="00C00EED"/>
    <w:rsid w:val="00C131A7"/>
    <w:rsid w:val="00C17E57"/>
    <w:rsid w:val="00C2119A"/>
    <w:rsid w:val="00C338D5"/>
    <w:rsid w:val="00C33A61"/>
    <w:rsid w:val="00C352B5"/>
    <w:rsid w:val="00C35767"/>
    <w:rsid w:val="00C461E2"/>
    <w:rsid w:val="00C47963"/>
    <w:rsid w:val="00C64E80"/>
    <w:rsid w:val="00C93B12"/>
    <w:rsid w:val="00C97F4C"/>
    <w:rsid w:val="00CA149A"/>
    <w:rsid w:val="00CA4959"/>
    <w:rsid w:val="00CB54DF"/>
    <w:rsid w:val="00CB62EC"/>
    <w:rsid w:val="00CB79F0"/>
    <w:rsid w:val="00CC5A27"/>
    <w:rsid w:val="00CC61C7"/>
    <w:rsid w:val="00CD096F"/>
    <w:rsid w:val="00CD2B24"/>
    <w:rsid w:val="00CD4423"/>
    <w:rsid w:val="00CE24ED"/>
    <w:rsid w:val="00CE3775"/>
    <w:rsid w:val="00CE697C"/>
    <w:rsid w:val="00CE6BED"/>
    <w:rsid w:val="00CF296B"/>
    <w:rsid w:val="00D0133E"/>
    <w:rsid w:val="00D04992"/>
    <w:rsid w:val="00D13A33"/>
    <w:rsid w:val="00D16E04"/>
    <w:rsid w:val="00D20A10"/>
    <w:rsid w:val="00D2503E"/>
    <w:rsid w:val="00D27E89"/>
    <w:rsid w:val="00D3778D"/>
    <w:rsid w:val="00D40CB9"/>
    <w:rsid w:val="00D443BB"/>
    <w:rsid w:val="00D475B7"/>
    <w:rsid w:val="00D47F27"/>
    <w:rsid w:val="00D47F7E"/>
    <w:rsid w:val="00D5438D"/>
    <w:rsid w:val="00D57D78"/>
    <w:rsid w:val="00D751B7"/>
    <w:rsid w:val="00D76BB7"/>
    <w:rsid w:val="00D82FA7"/>
    <w:rsid w:val="00D86D8C"/>
    <w:rsid w:val="00DA3911"/>
    <w:rsid w:val="00DC1CF7"/>
    <w:rsid w:val="00DC5353"/>
    <w:rsid w:val="00E01DEB"/>
    <w:rsid w:val="00E06C78"/>
    <w:rsid w:val="00E132C6"/>
    <w:rsid w:val="00E22EF7"/>
    <w:rsid w:val="00E25757"/>
    <w:rsid w:val="00E32996"/>
    <w:rsid w:val="00E372F1"/>
    <w:rsid w:val="00E3798E"/>
    <w:rsid w:val="00E40690"/>
    <w:rsid w:val="00E4434C"/>
    <w:rsid w:val="00E50D4F"/>
    <w:rsid w:val="00E52A1F"/>
    <w:rsid w:val="00E659B2"/>
    <w:rsid w:val="00E7121F"/>
    <w:rsid w:val="00E83083"/>
    <w:rsid w:val="00E84518"/>
    <w:rsid w:val="00E92A94"/>
    <w:rsid w:val="00E95BFF"/>
    <w:rsid w:val="00EA2731"/>
    <w:rsid w:val="00EA3C56"/>
    <w:rsid w:val="00EB7FB3"/>
    <w:rsid w:val="00EC02A6"/>
    <w:rsid w:val="00EC39F7"/>
    <w:rsid w:val="00ED34A3"/>
    <w:rsid w:val="00ED755D"/>
    <w:rsid w:val="00ED75D1"/>
    <w:rsid w:val="00EE137E"/>
    <w:rsid w:val="00EE19CC"/>
    <w:rsid w:val="00EE78D1"/>
    <w:rsid w:val="00EF561E"/>
    <w:rsid w:val="00F045C3"/>
    <w:rsid w:val="00F04DA4"/>
    <w:rsid w:val="00F06A43"/>
    <w:rsid w:val="00F12FD6"/>
    <w:rsid w:val="00F1324D"/>
    <w:rsid w:val="00F14A94"/>
    <w:rsid w:val="00F2144A"/>
    <w:rsid w:val="00F21F6E"/>
    <w:rsid w:val="00F33A75"/>
    <w:rsid w:val="00F40CC4"/>
    <w:rsid w:val="00F41C58"/>
    <w:rsid w:val="00F55E1B"/>
    <w:rsid w:val="00F61316"/>
    <w:rsid w:val="00F65012"/>
    <w:rsid w:val="00F65A33"/>
    <w:rsid w:val="00F97743"/>
    <w:rsid w:val="00FA79F4"/>
    <w:rsid w:val="00FB1F14"/>
    <w:rsid w:val="00FB5526"/>
    <w:rsid w:val="00FB6D6A"/>
    <w:rsid w:val="00FC4E67"/>
    <w:rsid w:val="00FD2BEC"/>
    <w:rsid w:val="00FE133E"/>
    <w:rsid w:val="00FE4971"/>
    <w:rsid w:val="00FF1F96"/>
    <w:rsid w:val="00FF25A3"/>
    <w:rsid w:val="00FF5CBD"/>
    <w:rsid w:val="00FF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290F2"/>
  <w15:chartTrackingRefBased/>
  <w15:docId w15:val="{4971F75D-5100-FF4D-83C7-BEEB5AF51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5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A33"/>
    <w:rPr>
      <w:rFonts w:ascii="Tw Cen MT" w:hAnsi="Tw Cen MT" w:cs="Calibri"/>
      <w:color w:val="auto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92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5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am</dc:creator>
  <cp:keywords/>
  <dc:description/>
  <cp:lastModifiedBy>Aaron Lam</cp:lastModifiedBy>
  <cp:revision>3</cp:revision>
  <dcterms:created xsi:type="dcterms:W3CDTF">2024-09-04T04:58:00Z</dcterms:created>
  <dcterms:modified xsi:type="dcterms:W3CDTF">2024-09-04T04:58:00Z</dcterms:modified>
</cp:coreProperties>
</file>